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D96F2" w14:textId="18512E38" w:rsidR="007E3DFB" w:rsidRPr="00642CA0" w:rsidRDefault="00AA0993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B3344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312BC"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C513FB"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lap </w:t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C513FB" w:rsidRPr="00642CA0">
        <w:rPr>
          <w:rFonts w:ascii="Times New Roman" w:hAnsi="Times New Roman" w:cs="Times New Roman"/>
          <w:b/>
          <w:sz w:val="24"/>
          <w:szCs w:val="24"/>
          <w:lang w:val="en-US"/>
        </w:rPr>
        <w:t>primary studies</w:t>
      </w:r>
      <w:r w:rsidR="00E53EE8"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Onopgemaaktetabel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40"/>
        <w:gridCol w:w="992"/>
        <w:gridCol w:w="1134"/>
        <w:gridCol w:w="850"/>
        <w:gridCol w:w="993"/>
        <w:gridCol w:w="992"/>
        <w:gridCol w:w="992"/>
      </w:tblGrid>
      <w:tr w:rsidR="00E53EE8" w:rsidRPr="00B33449" w14:paraId="31A16814" w14:textId="77777777" w:rsidTr="00683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59D3E913" w14:textId="25916EA0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B3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verlap of primary studies included in the systematic reviews</w:t>
            </w:r>
          </w:p>
        </w:tc>
      </w:tr>
      <w:tr w:rsidR="00E53EE8" w:rsidRPr="00B33449" w14:paraId="46E833E7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BF55B1" w14:textId="5004E85D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mber of the primary study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73646" w14:textId="36F84430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 primary study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D84BFF" w14:textId="1E97D4FA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 primary study is included in the systematic review</w:t>
            </w:r>
          </w:p>
        </w:tc>
      </w:tr>
      <w:tr w:rsidR="00683565" w:rsidRPr="00642CA0" w14:paraId="01FCBFC5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1BFC9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5CDE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1AF8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irns, 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6F36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ins, 2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3B25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ime, 20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CC4B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ans, 2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35A8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</w:t>
            </w:r>
            <w:r w:rsidRPr="00642CA0">
              <w:rPr>
                <w:rFonts w:ascii="Times New Roman" w:hAnsi="Times New Roman" w:cs="Times New Roman"/>
                <w:b/>
                <w:sz w:val="24"/>
                <w:szCs w:val="24"/>
              </w:rPr>
              <w:t>nza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85A44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/>
                <w:sz w:val="24"/>
                <w:szCs w:val="24"/>
              </w:rPr>
              <w:t>Zuckerman, 2020</w:t>
            </w:r>
          </w:p>
        </w:tc>
      </w:tr>
      <w:tr w:rsidR="00E53EE8" w:rsidRPr="00642CA0" w14:paraId="19E96DB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585598F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14:paraId="66DA48F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achi PJC, Willoughby T. It’s Not How Much You Play, but How Much You Enjoy the Game: The Longitudinal Associations Between Adolescents’ Self-Esteem and the Frequency Versus Enjoyment of Involvement in Spor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Youth and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4/01/01 2014;43(1):137-145. doi:10.1007/s10964-013-9988-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F0C7FC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8F9EF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9D2F64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D3EB54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9BCE9B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F5FD13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088D39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B21E2F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2840" w:type="dxa"/>
            <w:shd w:val="clear" w:color="auto" w:fill="auto"/>
          </w:tcPr>
          <w:p w14:paraId="4E0CD20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ans JP, Geldhof GJ. Trajectories of Participation in Athletics and Positive Youth Development: The Influence of Sport Type. doi: 10.1080/10888691.2012.697792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plied Developmental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2/07/01 2012;16(3):151-165. doi:10.1080/10888691.2012.697792</w:t>
            </w:r>
          </w:p>
        </w:tc>
        <w:tc>
          <w:tcPr>
            <w:tcW w:w="992" w:type="dxa"/>
            <w:shd w:val="clear" w:color="auto" w:fill="auto"/>
          </w:tcPr>
          <w:p w14:paraId="70EA7D4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ED52BD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300AF1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C4A4EF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9C511E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84BF10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4698E6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4DA5D0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C294CD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840" w:type="dxa"/>
            <w:shd w:val="clear" w:color="auto" w:fill="auto"/>
          </w:tcPr>
          <w:p w14:paraId="27750AC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down-Franks G, Sabiston CM, Solomon-Krakus S, O'Loughlin JL. Sport participation in high school and anxiety symptoms in young adulthood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ntal Health and Physical Activit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7/03/01/ 2017;12:19-24. doi:https://doi.org/10.1016/j.mhpa.2016.12.001</w:t>
            </w:r>
          </w:p>
        </w:tc>
        <w:tc>
          <w:tcPr>
            <w:tcW w:w="992" w:type="dxa"/>
            <w:shd w:val="clear" w:color="auto" w:fill="auto"/>
          </w:tcPr>
          <w:p w14:paraId="0122E40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29257B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33B5D9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993" w:type="dxa"/>
            <w:shd w:val="clear" w:color="auto" w:fill="auto"/>
          </w:tcPr>
          <w:p w14:paraId="0782875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58E109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6206BF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19357C8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830039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840" w:type="dxa"/>
            <w:shd w:val="clear" w:color="auto" w:fill="auto"/>
          </w:tcPr>
          <w:p w14:paraId="350702E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biss LA, Gangwisch JE. Sports participation as a protective factor against depression and suicidal ideation in adolescents as mediated by self-esteem and social support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Dev Behav Pediatr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ct 2009;30(5):376-84. </w:t>
            </w:r>
          </w:p>
        </w:tc>
        <w:tc>
          <w:tcPr>
            <w:tcW w:w="992" w:type="dxa"/>
            <w:shd w:val="clear" w:color="auto" w:fill="auto"/>
          </w:tcPr>
          <w:p w14:paraId="60F65C6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644867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DE70D9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400766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0CC0C1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EF895B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8608337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C9B5B2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840" w:type="dxa"/>
            <w:shd w:val="clear" w:color="auto" w:fill="auto"/>
          </w:tcPr>
          <w:p w14:paraId="7F04327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dura P, Geckova AM, Sigmundova D, van Dijk JP, Reijneveld SA. When children play, they feel better: organized activity participation and health i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MC Public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5/10/24 2015;15(1):1090. doi:10.1186/s12889-015-2427-5</w:t>
            </w:r>
          </w:p>
        </w:tc>
        <w:tc>
          <w:tcPr>
            <w:tcW w:w="992" w:type="dxa"/>
            <w:shd w:val="clear" w:color="auto" w:fill="auto"/>
          </w:tcPr>
          <w:p w14:paraId="4E65D56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B8AEF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F1D8F8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C1703C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F9DBA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16CDCD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3908ABA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996926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840" w:type="dxa"/>
            <w:shd w:val="clear" w:color="auto" w:fill="auto"/>
          </w:tcPr>
          <w:p w14:paraId="407C10F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dursdottir B, Valdimarsdottir HB, Krettek A, Gylfason HF, Sigfusdottir ID. Age-related differences in physical activity and depressive symptoms among 10−19-year-old adolescents: A population based stud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7/01/01/ 2017;28:91-99. doi:https://doi.org/10.1016/j.psychsport.2016.10.007</w:t>
            </w:r>
          </w:p>
        </w:tc>
        <w:tc>
          <w:tcPr>
            <w:tcW w:w="992" w:type="dxa"/>
            <w:shd w:val="clear" w:color="auto" w:fill="auto"/>
          </w:tcPr>
          <w:p w14:paraId="1BCDF8D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7D0AD5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B97D7C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B3CAA1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156A0F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36A88A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DA6BC4E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CAF239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7</w:t>
            </w:r>
          </w:p>
        </w:tc>
        <w:tc>
          <w:tcPr>
            <w:tcW w:w="2840" w:type="dxa"/>
            <w:shd w:val="clear" w:color="auto" w:fill="auto"/>
          </w:tcPr>
          <w:p w14:paraId="05F4B7C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ber BL, Eccles JS, Stone MR. Whatever Happened to the Jock, the Brain, and the Princess?: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oung Adult Pathways Linked to Adolescent Activity Involvement and Social Identity. doi: 10.1177/0743558401165002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Adolescent Researc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1/09/01 2001;16(5):429-455. doi:10.1177/0743558401165002</w:t>
            </w:r>
          </w:p>
        </w:tc>
        <w:tc>
          <w:tcPr>
            <w:tcW w:w="992" w:type="dxa"/>
            <w:shd w:val="clear" w:color="auto" w:fill="auto"/>
          </w:tcPr>
          <w:p w14:paraId="3D53FF8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1134" w:type="dxa"/>
            <w:shd w:val="clear" w:color="auto" w:fill="auto"/>
          </w:tcPr>
          <w:p w14:paraId="5A7E8A2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87B9A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8EA760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BE475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C32D1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15955AD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092BF1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</w:t>
            </w:r>
          </w:p>
        </w:tc>
        <w:tc>
          <w:tcPr>
            <w:tcW w:w="2840" w:type="dxa"/>
            <w:shd w:val="clear" w:color="auto" w:fill="auto"/>
          </w:tcPr>
          <w:p w14:paraId="28B9F5D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ko WT, Eccles JS. Adolescent Participation in Structured and Unstructured Activities: A Person-Oriented Analysi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Youth and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3/08/01 2003;32(4):233-241. doi:10.1023/a:1023056425648</w:t>
            </w:r>
          </w:p>
        </w:tc>
        <w:tc>
          <w:tcPr>
            <w:tcW w:w="992" w:type="dxa"/>
            <w:shd w:val="clear" w:color="auto" w:fill="auto"/>
          </w:tcPr>
          <w:p w14:paraId="4BA5140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6FE26C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F22D4F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6501F4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ACCDF0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095E40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0F87AC7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B38C11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840" w:type="dxa"/>
            <w:shd w:val="clear" w:color="auto" w:fill="auto"/>
          </w:tcPr>
          <w:p w14:paraId="0B5450C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gg DJ, Langley JD, Moffitt T, Marshall SW. Sport and delinquency: an examination of the deterrence hypothesis in a longitudinal stud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 J Sports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1996;30(4):335-341. doi:10.1136/bjsm.30.4.335</w:t>
            </w:r>
          </w:p>
        </w:tc>
        <w:tc>
          <w:tcPr>
            <w:tcW w:w="992" w:type="dxa"/>
            <w:shd w:val="clear" w:color="auto" w:fill="auto"/>
          </w:tcPr>
          <w:p w14:paraId="156836C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A0A377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4FF0C3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784DCC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F173BC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5D07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0566405E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78AFF1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0</w:t>
            </w:r>
          </w:p>
        </w:tc>
        <w:tc>
          <w:tcPr>
            <w:tcW w:w="2840" w:type="dxa"/>
            <w:shd w:val="clear" w:color="auto" w:fill="auto"/>
          </w:tcPr>
          <w:p w14:paraId="6A698E5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ne EM, Leadbeater BJ. Game On: Diminishing Risks for Depressive Symptoms in Early Adolescence Through Positive Involvement in Team Sports. https://doi.org/10.1111/j.1532-7795.2006.00122.x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Research on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6/03/01 2006;16(1):79-90. doi:https://doi.org/10.1111/j.1532-7795.2006.00122.x</w:t>
            </w:r>
          </w:p>
        </w:tc>
        <w:tc>
          <w:tcPr>
            <w:tcW w:w="992" w:type="dxa"/>
            <w:shd w:val="clear" w:color="auto" w:fill="auto"/>
          </w:tcPr>
          <w:p w14:paraId="3B54D4E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78665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5FA782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4DFA57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2DB9C6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E0BCA8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044546A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EC0120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lastRenderedPageBreak/>
              <w:t>11</w:t>
            </w:r>
          </w:p>
        </w:tc>
        <w:tc>
          <w:tcPr>
            <w:tcW w:w="2840" w:type="dxa"/>
            <w:shd w:val="clear" w:color="auto" w:fill="auto"/>
          </w:tcPr>
          <w:p w14:paraId="6980024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wker A. The relationship between sports participation and self-esteem during early adolescence. doi:10.1037/cjbs2006009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adian Journal of Behavioural Science / Revue canadienne des sciences du comportemen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6;38(3):214-229. doi:10.1037/cjbs2006009</w:t>
            </w:r>
          </w:p>
        </w:tc>
        <w:tc>
          <w:tcPr>
            <w:tcW w:w="992" w:type="dxa"/>
            <w:shd w:val="clear" w:color="auto" w:fill="auto"/>
          </w:tcPr>
          <w:p w14:paraId="77B5826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959C3A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B3A3B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D9CEA0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7CB68C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180AB9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AC7B627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867510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840" w:type="dxa"/>
            <w:shd w:val="clear" w:color="auto" w:fill="auto"/>
          </w:tcPr>
          <w:p w14:paraId="5E9D6B2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ttschneider W-d. Effects of sport club activities on adolescent development in Germany. doi: 10.1080/17461390100071201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opean Journal of Sport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1/06/01 2001;1(2):1-11. doi:10.1080/17461390100071201</w:t>
            </w:r>
          </w:p>
        </w:tc>
        <w:tc>
          <w:tcPr>
            <w:tcW w:w="992" w:type="dxa"/>
            <w:shd w:val="clear" w:color="auto" w:fill="auto"/>
          </w:tcPr>
          <w:p w14:paraId="1F4BE28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D3F41A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EC62B8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381036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6B8D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22815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F099B8C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AA3B2B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3</w:t>
            </w:r>
          </w:p>
        </w:tc>
        <w:tc>
          <w:tcPr>
            <w:tcW w:w="2840" w:type="dxa"/>
            <w:shd w:val="clear" w:color="auto" w:fill="auto"/>
          </w:tcPr>
          <w:p w14:paraId="650BC0F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ère FN, Yale-Soulière G, Gonzalez-Sicilia D, et al. Prospective associations between sport participation and psychological adjustment i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Epidemiology and Community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8;72(7):575. doi:10.1136/jech-2017-209656</w:t>
            </w:r>
          </w:p>
        </w:tc>
        <w:tc>
          <w:tcPr>
            <w:tcW w:w="992" w:type="dxa"/>
            <w:shd w:val="clear" w:color="auto" w:fill="auto"/>
          </w:tcPr>
          <w:p w14:paraId="25F95C5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A58FD0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2F0CE6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B2C7C0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9FBEC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F670A7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1729BD9E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EA130A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4</w:t>
            </w:r>
          </w:p>
        </w:tc>
        <w:tc>
          <w:tcPr>
            <w:tcW w:w="2840" w:type="dxa"/>
            <w:shd w:val="clear" w:color="auto" w:fill="auto"/>
          </w:tcPr>
          <w:p w14:paraId="38D4A55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uner MW, Hall J, Côté J. Influence of sport type and interdependence on the developmental experiences of youth male athletes. doi: 10.1080/17461391.2010.499969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European Journal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of Sport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1/03/01 2011;11(2):131-142. doi:10.1080/17461391.2010.499969</w:t>
            </w:r>
          </w:p>
        </w:tc>
        <w:tc>
          <w:tcPr>
            <w:tcW w:w="992" w:type="dxa"/>
            <w:shd w:val="clear" w:color="auto" w:fill="auto"/>
          </w:tcPr>
          <w:p w14:paraId="6E54D90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8176D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5D2FCD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A3986B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BF0E09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2E49B6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4F16FEB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75C270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5</w:t>
            </w:r>
          </w:p>
        </w:tc>
        <w:tc>
          <w:tcPr>
            <w:tcW w:w="2840" w:type="dxa"/>
            <w:shd w:val="clear" w:color="auto" w:fill="auto"/>
          </w:tcPr>
          <w:p w14:paraId="6551ECB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unet J, Sabiston CM, Chaiton M, et al. The association between past and current physical activity and depressive symptoms in young adults: a 10-year prospective stud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n Epidemi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an 2013;23(1):25-30. </w:t>
            </w:r>
          </w:p>
        </w:tc>
        <w:tc>
          <w:tcPr>
            <w:tcW w:w="992" w:type="dxa"/>
            <w:shd w:val="clear" w:color="auto" w:fill="auto"/>
          </w:tcPr>
          <w:p w14:paraId="37B7484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D5CEF5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1578A4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660377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43D4F4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F17890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1CC5D4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D5F6D3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6</w:t>
            </w:r>
          </w:p>
        </w:tc>
        <w:tc>
          <w:tcPr>
            <w:tcW w:w="2840" w:type="dxa"/>
            <w:shd w:val="clear" w:color="auto" w:fill="auto"/>
          </w:tcPr>
          <w:p w14:paraId="50ED2DC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meiro L, Stoll S, Davis PJ. Moral Reasoning in Sport: Validation of the Portuguese Version of the RSBH Value-Judgement Inventory i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ort Science Review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5;24:285 - 304. </w:t>
            </w:r>
          </w:p>
        </w:tc>
        <w:tc>
          <w:tcPr>
            <w:tcW w:w="992" w:type="dxa"/>
            <w:shd w:val="clear" w:color="auto" w:fill="auto"/>
          </w:tcPr>
          <w:p w14:paraId="7BA1B8B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638A0D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57F604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29C52A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21C0E5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95DE2A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5E17A15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824853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7</w:t>
            </w:r>
          </w:p>
        </w:tc>
        <w:tc>
          <w:tcPr>
            <w:tcW w:w="2840" w:type="dxa"/>
            <w:shd w:val="clear" w:color="auto" w:fill="auto"/>
          </w:tcPr>
          <w:p w14:paraId="3C1784B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n SY, Lu L. After-school time use in Taiwan: effects on educational achievement and well-being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inter 2009;44(176):891-909. </w:t>
            </w:r>
          </w:p>
        </w:tc>
        <w:tc>
          <w:tcPr>
            <w:tcW w:w="992" w:type="dxa"/>
            <w:shd w:val="clear" w:color="auto" w:fill="auto"/>
          </w:tcPr>
          <w:p w14:paraId="5998C31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480E33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F99354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39DDA8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9D46E7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9F934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DD4447B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615646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2840" w:type="dxa"/>
            <w:shd w:val="clear" w:color="auto" w:fill="auto"/>
          </w:tcPr>
          <w:p w14:paraId="5DBA798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 WS, Patten CA, Gillin JC, Kaplan RM, Pierce JP. Cigarette smoking predicts development of depressive symptoms among U.S.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n Behav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inter 1997;19(1):42-50. </w:t>
            </w:r>
          </w:p>
        </w:tc>
        <w:tc>
          <w:tcPr>
            <w:tcW w:w="992" w:type="dxa"/>
            <w:shd w:val="clear" w:color="auto" w:fill="auto"/>
          </w:tcPr>
          <w:p w14:paraId="0490D63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377F20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B8CA06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CF364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051C9F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CBD1B7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5440165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353F3C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2840" w:type="dxa"/>
            <w:shd w:val="clear" w:color="auto" w:fill="auto"/>
          </w:tcPr>
          <w:p w14:paraId="26BB217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fford T, Blyth C. A pilot study comparing the prevalence of orthorexia nervosa in regular students and those in University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ports team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at Weight Disor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n 2019;24(3):473-480. </w:t>
            </w:r>
          </w:p>
        </w:tc>
        <w:tc>
          <w:tcPr>
            <w:tcW w:w="992" w:type="dxa"/>
            <w:shd w:val="clear" w:color="auto" w:fill="auto"/>
          </w:tcPr>
          <w:p w14:paraId="4CAB327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EBCF3F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1E970E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39C292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8E3869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BAF75B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50D443F9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CF6223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20</w:t>
            </w:r>
          </w:p>
        </w:tc>
        <w:tc>
          <w:tcPr>
            <w:tcW w:w="2840" w:type="dxa"/>
            <w:shd w:val="clear" w:color="auto" w:fill="auto"/>
          </w:tcPr>
          <w:p w14:paraId="298C278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rling N. Participation in Extracurricular Activities and Adolescent Adjustment: Cross-Sectional and Longitudinal Finding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Youth and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5/10/01 2005;34(5):493-505. doi:10.1007/s10964-005-7266-8</w:t>
            </w:r>
          </w:p>
        </w:tc>
        <w:tc>
          <w:tcPr>
            <w:tcW w:w="992" w:type="dxa"/>
            <w:shd w:val="clear" w:color="auto" w:fill="auto"/>
          </w:tcPr>
          <w:p w14:paraId="0608059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CCC406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2CFE27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C2F62B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0EAF9E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180AF5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F18A71A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A408DC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2840" w:type="dxa"/>
            <w:shd w:val="clear" w:color="auto" w:fill="auto"/>
          </w:tcPr>
          <w:p w14:paraId="198D1CB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Meester A, Aelterman N, Cardon G, De Bourdeaudhuij I, Haerens L. Extracurricular school-based sports as a motivating vehicle for sports participation in youth: a cross-sectional stud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Behavioral Nutrition and Physical Activit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4/04/07 2014;11(1):48. doi:10.1186/1479-5868-11-48</w:t>
            </w:r>
          </w:p>
        </w:tc>
        <w:tc>
          <w:tcPr>
            <w:tcW w:w="992" w:type="dxa"/>
            <w:shd w:val="clear" w:color="auto" w:fill="auto"/>
          </w:tcPr>
          <w:p w14:paraId="66E253D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3B65A4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5B16DF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2D399D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AC14DB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4CEDD9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994BA7D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FCF6CD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22</w:t>
            </w:r>
          </w:p>
        </w:tc>
        <w:tc>
          <w:tcPr>
            <w:tcW w:w="2840" w:type="dxa"/>
            <w:shd w:val="clear" w:color="auto" w:fill="auto"/>
          </w:tcPr>
          <w:p w14:paraId="538EFFC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ault A-S, Poulin F, Pedersen S. Intensity of Participation in Organized Youth Activities During the High School Years: Longitudinal Associations With Adjustment. doi: 10.1080/10888690902801459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plied Developmental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9/04/16 2009;13(2):74-87. doi:10.1080/10888690902801459</w:t>
            </w:r>
          </w:p>
        </w:tc>
        <w:tc>
          <w:tcPr>
            <w:tcW w:w="992" w:type="dxa"/>
            <w:shd w:val="clear" w:color="auto" w:fill="auto"/>
          </w:tcPr>
          <w:p w14:paraId="5690FDE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36A0DD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6A1D96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A1E3EA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5563C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7E1B97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B8FF5CF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9C2FFF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2840" w:type="dxa"/>
            <w:shd w:val="clear" w:color="auto" w:fill="auto"/>
          </w:tcPr>
          <w:p w14:paraId="38E357B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ech AS, Seiler R. Extra-curricular sport participation: A potential buffer against social anxiety symptoms in primary school childre”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1;12:347-354. </w:t>
            </w:r>
          </w:p>
        </w:tc>
        <w:tc>
          <w:tcPr>
            <w:tcW w:w="992" w:type="dxa"/>
            <w:shd w:val="clear" w:color="auto" w:fill="auto"/>
          </w:tcPr>
          <w:p w14:paraId="3732D59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39449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409584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58C8C8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BF931F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1FE159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A8DA704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CD5F4D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2840" w:type="dxa"/>
            <w:shd w:val="clear" w:color="auto" w:fill="auto"/>
          </w:tcPr>
          <w:p w14:paraId="071FCD6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Dishman RK, Hales DP, Pfeiffer KA, et al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self-concept and self-esteem mediate cross-sectional relations of physical activity and sport participation with depression symptoms among adolescent girl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alth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y 2006;25(3):396-407. </w:t>
            </w:r>
          </w:p>
        </w:tc>
        <w:tc>
          <w:tcPr>
            <w:tcW w:w="992" w:type="dxa"/>
            <w:shd w:val="clear" w:color="auto" w:fill="auto"/>
          </w:tcPr>
          <w:p w14:paraId="50C5EE0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44A6DA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5D359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0DEF71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4B92D0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F00536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06E477F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74D2F4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2840" w:type="dxa"/>
            <w:shd w:val="clear" w:color="auto" w:fill="auto"/>
          </w:tcPr>
          <w:p w14:paraId="371C779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Dolenc P. Anxiety, Self-Esteem and Coping with Stress in Secondary School Students in Relation to Involvement in Organized Spor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dr Vars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15;54(3):222-9. </w:t>
            </w:r>
          </w:p>
        </w:tc>
        <w:tc>
          <w:tcPr>
            <w:tcW w:w="992" w:type="dxa"/>
            <w:shd w:val="clear" w:color="auto" w:fill="auto"/>
          </w:tcPr>
          <w:p w14:paraId="22D5891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4F92FB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6A7683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F5550B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70603F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CD3479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8AA9C11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1B98C3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2840" w:type="dxa"/>
            <w:shd w:val="clear" w:color="auto" w:fill="auto"/>
          </w:tcPr>
          <w:p w14:paraId="76459D0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naldson SJ, Ronan KR. The effects of sports participation on young adolescents' emotional well-being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ummer 2006;41(162):369-89. </w:t>
            </w:r>
          </w:p>
        </w:tc>
        <w:tc>
          <w:tcPr>
            <w:tcW w:w="992" w:type="dxa"/>
            <w:shd w:val="clear" w:color="auto" w:fill="auto"/>
          </w:tcPr>
          <w:p w14:paraId="46BCE3D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77CC24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37346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8E330B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ED16EC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943B1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13D7BB8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4322E6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2840" w:type="dxa"/>
            <w:shd w:val="clear" w:color="auto" w:fill="auto"/>
          </w:tcPr>
          <w:p w14:paraId="342B641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nkers JL, Martin LJ, Evans MB. Psychological collectivism in youth athletes on individual sport team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Sport and Exercise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8;16(3):285-299. </w:t>
            </w:r>
          </w:p>
        </w:tc>
        <w:tc>
          <w:tcPr>
            <w:tcW w:w="992" w:type="dxa"/>
            <w:shd w:val="clear" w:color="auto" w:fill="auto"/>
          </w:tcPr>
          <w:p w14:paraId="1481728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51378E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711801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56CEF1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F1C35C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4885B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7B9A344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EBFFFF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8</w:t>
            </w:r>
          </w:p>
        </w:tc>
        <w:tc>
          <w:tcPr>
            <w:tcW w:w="2840" w:type="dxa"/>
            <w:shd w:val="clear" w:color="auto" w:fill="auto"/>
          </w:tcPr>
          <w:p w14:paraId="36CB4A1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é I, O'Loughlin JL, Schnitzer ME, Datta GD, Fournier L. The longitudinal association between the context of physical activity and mental health in early adulthood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ntal Health and Physical Activit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8/03/01/ 2018;14:121-130. doi:https://doi.org/10.1016/j.mhpa.2018.04.001</w:t>
            </w:r>
          </w:p>
        </w:tc>
        <w:tc>
          <w:tcPr>
            <w:tcW w:w="992" w:type="dxa"/>
            <w:shd w:val="clear" w:color="auto" w:fill="auto"/>
          </w:tcPr>
          <w:p w14:paraId="367F92F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7370B0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5AF66A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501332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A15864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6CD942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C58FBB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7B92E4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2840" w:type="dxa"/>
            <w:shd w:val="clear" w:color="auto" w:fill="auto"/>
          </w:tcPr>
          <w:p w14:paraId="74B1541B" w14:textId="7F57D7B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gas E, Low NC, Rodriguez D, et al. Early predictors of suicidal ideation in young adul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 J Psychiatr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 2012;57(7):429-36. </w:t>
            </w:r>
          </w:p>
        </w:tc>
        <w:tc>
          <w:tcPr>
            <w:tcW w:w="992" w:type="dxa"/>
            <w:shd w:val="clear" w:color="auto" w:fill="auto"/>
          </w:tcPr>
          <w:p w14:paraId="2F59886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8D36B9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1D3E10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86C29C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88B6A2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774F14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4DAB56A6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CBDB442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2840" w:type="dxa"/>
            <w:shd w:val="clear" w:color="auto" w:fill="auto"/>
          </w:tcPr>
          <w:p w14:paraId="44B92FD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ncan SC, Strycker LA, Chaumeton NR. Sports Participation and Positive Correlates in African American, Latino, and White Girls. doi: 10.1080/10888691.2015.1020156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plied Developmental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5/10/02 2015;19(4):206-216. doi:10.1080/10888691.2015.1020156</w:t>
            </w:r>
          </w:p>
        </w:tc>
        <w:tc>
          <w:tcPr>
            <w:tcW w:w="992" w:type="dxa"/>
            <w:shd w:val="clear" w:color="auto" w:fill="auto"/>
          </w:tcPr>
          <w:p w14:paraId="568B804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C4966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0C9F3B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E984DB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3EB085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AAC43A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FBC3FF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127EC0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2840" w:type="dxa"/>
            <w:shd w:val="clear" w:color="auto" w:fill="auto"/>
          </w:tcPr>
          <w:p w14:paraId="3395CA1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erlin MC, Chung PJ, Leng M, Dudovitz R. Association of Team Sports Participation With Long-term Mental Health Outcomes Among Individuals Exposed to Adverse Childhood Experienc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AMA Pediatric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9;173(7):681-688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i:10.1001/jamapediatrics.2019.1212</w:t>
            </w:r>
          </w:p>
        </w:tc>
        <w:tc>
          <w:tcPr>
            <w:tcW w:w="992" w:type="dxa"/>
            <w:shd w:val="clear" w:color="auto" w:fill="auto"/>
          </w:tcPr>
          <w:p w14:paraId="02063B7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4247E2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707846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66FD1D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AD1FE3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5119CE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2C7390F6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3EF244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2840" w:type="dxa"/>
            <w:shd w:val="clear" w:color="auto" w:fill="auto"/>
          </w:tcPr>
          <w:p w14:paraId="385066B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kut S, Tracy AJ. Predicting Adolescent Self-Esteem From Participation in School Sports Among Latino Subgroup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sp J Behav Sci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2;24(4):409-429. doi:10.1177/0739986302238212</w:t>
            </w:r>
          </w:p>
        </w:tc>
        <w:tc>
          <w:tcPr>
            <w:tcW w:w="992" w:type="dxa"/>
            <w:shd w:val="clear" w:color="auto" w:fill="auto"/>
          </w:tcPr>
          <w:p w14:paraId="32F3BFF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C190E7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84D0F5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F51B50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C9B7BB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E67DC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750293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88CEF2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2840" w:type="dxa"/>
            <w:shd w:val="clear" w:color="auto" w:fill="auto"/>
          </w:tcPr>
          <w:p w14:paraId="01BF977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igenbaum A, Zaichowsky LD, Westcott WL, et al. Psychological effects of strength training on children. Articl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Sport Behavior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1997/06// 1997;20(2):164+. </w:t>
            </w:r>
          </w:p>
        </w:tc>
        <w:tc>
          <w:tcPr>
            <w:tcW w:w="992" w:type="dxa"/>
            <w:shd w:val="clear" w:color="auto" w:fill="auto"/>
          </w:tcPr>
          <w:p w14:paraId="588E368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2CF8D8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4F75206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B68D74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01779A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FA425E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C13AFD4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94A630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34</w:t>
            </w:r>
          </w:p>
        </w:tc>
        <w:tc>
          <w:tcPr>
            <w:tcW w:w="2840" w:type="dxa"/>
            <w:shd w:val="clear" w:color="auto" w:fill="auto"/>
          </w:tcPr>
          <w:p w14:paraId="75C5A58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iregun AA, Kumapayi TE. Prevalence and correlates of depressive symptoms among in-school adolescents in a rural district in southwest Nigeria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4/02/01/ 2014;37(2):197-203. doi:https://doi.org/10.1016/j.adolescence.2013.12.003</w:t>
            </w:r>
          </w:p>
        </w:tc>
        <w:tc>
          <w:tcPr>
            <w:tcW w:w="992" w:type="dxa"/>
            <w:shd w:val="clear" w:color="auto" w:fill="auto"/>
          </w:tcPr>
          <w:p w14:paraId="0DD4905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EB2975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6421B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06D7BA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32CEB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D449BA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32E0417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A4D3C4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35</w:t>
            </w:r>
          </w:p>
        </w:tc>
        <w:tc>
          <w:tcPr>
            <w:tcW w:w="2840" w:type="dxa"/>
            <w:shd w:val="clear" w:color="auto" w:fill="auto"/>
          </w:tcPr>
          <w:p w14:paraId="000DFE4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ldman AF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nks between school-based extracurricular activity participation and adolescent developmen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3. </w:t>
            </w:r>
          </w:p>
        </w:tc>
        <w:tc>
          <w:tcPr>
            <w:tcW w:w="992" w:type="dxa"/>
            <w:shd w:val="clear" w:color="auto" w:fill="auto"/>
          </w:tcPr>
          <w:p w14:paraId="2E95B8E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0E4874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A27BD6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19A4B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52057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0A98A5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D9730A3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75FB08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36</w:t>
            </w:r>
          </w:p>
        </w:tc>
        <w:tc>
          <w:tcPr>
            <w:tcW w:w="2840" w:type="dxa"/>
            <w:shd w:val="clear" w:color="auto" w:fill="auto"/>
          </w:tcPr>
          <w:p w14:paraId="0D044AD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rron C, Narring F, Cauderay M, Michaud PA. Sport activity in adolescence: associations with health perceptions and experimental behaviour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alth Educ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Re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pr 1999;14(2):225-33. </w:t>
            </w:r>
          </w:p>
        </w:tc>
        <w:tc>
          <w:tcPr>
            <w:tcW w:w="992" w:type="dxa"/>
            <w:shd w:val="clear" w:color="auto" w:fill="auto"/>
          </w:tcPr>
          <w:p w14:paraId="691B923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1C4817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A7DBB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4A4F6B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79A82C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980F7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B8C9324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C31AB3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37</w:t>
            </w:r>
          </w:p>
        </w:tc>
        <w:tc>
          <w:tcPr>
            <w:tcW w:w="2840" w:type="dxa"/>
            <w:shd w:val="clear" w:color="auto" w:fill="auto"/>
          </w:tcPr>
          <w:p w14:paraId="48823A3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dlay L, Coplan R. Come out and play: Shyness in childhood and the benefits of organized sports participation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adian Journal of Behavioural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8;40:153-161. </w:t>
            </w:r>
          </w:p>
        </w:tc>
        <w:tc>
          <w:tcPr>
            <w:tcW w:w="992" w:type="dxa"/>
            <w:shd w:val="clear" w:color="auto" w:fill="auto"/>
          </w:tcPr>
          <w:p w14:paraId="49993ED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0C76D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43769B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CE0B03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2D4C9B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84AE05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BEA4919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AF5A56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2840" w:type="dxa"/>
            <w:shd w:val="clear" w:color="auto" w:fill="auto"/>
          </w:tcPr>
          <w:p w14:paraId="4CD6DAF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sman H, Blomqvist M, Davids K, Konttinen N, Liukkonen J. The role of sport-specific play and practice during childhood in the development of adolescent Finnish team sport athletes. doi: 10.1177/1747954115624816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Sports Science &amp; Coaching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6/02/01 2016;11(1):69-77. doi:10.1177/1747954115624816</w:t>
            </w:r>
          </w:p>
        </w:tc>
        <w:tc>
          <w:tcPr>
            <w:tcW w:w="992" w:type="dxa"/>
            <w:shd w:val="clear" w:color="auto" w:fill="auto"/>
          </w:tcPr>
          <w:p w14:paraId="6433DFC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1C6CF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E8D4F3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E24EB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95C943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AF1CA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9B96A00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602FA2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39</w:t>
            </w:r>
          </w:p>
        </w:tc>
        <w:tc>
          <w:tcPr>
            <w:tcW w:w="2840" w:type="dxa"/>
            <w:shd w:val="clear" w:color="auto" w:fill="auto"/>
          </w:tcPr>
          <w:p w14:paraId="2B44961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dricks JA, Eccles JS. Is extracurricular participation associated with beneficial outcomes? Concurrent and longitudinal relation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v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 2006;42(4):698-713. </w:t>
            </w:r>
          </w:p>
        </w:tc>
        <w:tc>
          <w:tcPr>
            <w:tcW w:w="992" w:type="dxa"/>
            <w:shd w:val="clear" w:color="auto" w:fill="auto"/>
          </w:tcPr>
          <w:p w14:paraId="67EFC07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3B8655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415599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21A76F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C534A7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25C4B1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6B2D29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924682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0</w:t>
            </w:r>
          </w:p>
        </w:tc>
        <w:tc>
          <w:tcPr>
            <w:tcW w:w="2840" w:type="dxa"/>
            <w:shd w:val="clear" w:color="auto" w:fill="auto"/>
          </w:tcPr>
          <w:p w14:paraId="44BB839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dricks JA, Eccles JS. Participation in Extracurricular Activities in the Middle School Years: Are There Developmental Benefits for African American and European American Youth?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Youth and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08/10/01 2008;37(9):1029-1043. doi:10.1007/s10964-008-9309-4</w:t>
            </w:r>
          </w:p>
        </w:tc>
        <w:tc>
          <w:tcPr>
            <w:tcW w:w="992" w:type="dxa"/>
            <w:shd w:val="clear" w:color="auto" w:fill="auto"/>
          </w:tcPr>
          <w:p w14:paraId="3EBB600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1134" w:type="dxa"/>
            <w:shd w:val="clear" w:color="auto" w:fill="auto"/>
          </w:tcPr>
          <w:p w14:paraId="3560C2B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C1BBBB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EFCC99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2CDD66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DA8257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868FCE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547100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1</w:t>
            </w:r>
          </w:p>
        </w:tc>
        <w:tc>
          <w:tcPr>
            <w:tcW w:w="2840" w:type="dxa"/>
            <w:shd w:val="clear" w:color="auto" w:fill="auto"/>
          </w:tcPr>
          <w:p w14:paraId="323EB67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dricks JA, Eccles JS. Breadth of Extracurricular Participation and Adolescent Adjustment Among African-American and European-American Youth. https://doi.org/10.1111/j.1532-7795.2009.00627.x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Research on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0/06/01 2010;20(2):307-333. doi:https://doi.org/10.1111/j.1532-7795.2009.00627.x</w:t>
            </w:r>
          </w:p>
        </w:tc>
        <w:tc>
          <w:tcPr>
            <w:tcW w:w="992" w:type="dxa"/>
            <w:shd w:val="clear" w:color="auto" w:fill="auto"/>
          </w:tcPr>
          <w:p w14:paraId="011C83B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DF5ABB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4C97A1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05D141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DD9042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98257A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56F3170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EBA167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2840" w:type="dxa"/>
            <w:shd w:val="clear" w:color="auto" w:fill="auto"/>
          </w:tcPr>
          <w:p w14:paraId="43FC74B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ldfield GS, Kenny GP, Alberga AS, et al. Effects of aerobic training, resistance training, or both on psychological health in adolescents with obesity: The HEARTY randomized controlled trial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Consult Clin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Dec 2015;83(6):1123-35. </w:t>
            </w:r>
          </w:p>
        </w:tc>
        <w:tc>
          <w:tcPr>
            <w:tcW w:w="992" w:type="dxa"/>
            <w:shd w:val="clear" w:color="auto" w:fill="auto"/>
          </w:tcPr>
          <w:p w14:paraId="4E988C1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437E5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315383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BD9B46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9EA5DC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1BB80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4BFA07B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5C89A8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3</w:t>
            </w:r>
          </w:p>
        </w:tc>
        <w:tc>
          <w:tcPr>
            <w:tcW w:w="2840" w:type="dxa"/>
            <w:shd w:val="clear" w:color="auto" w:fill="auto"/>
          </w:tcPr>
          <w:p w14:paraId="3BDD558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mez-Baya D, Mendoza R, Matos MGd, Tomico A. Sport participation, body satisfaction and depressive symptoms in adolescence: a moderated-mediation analysis of gender differences. doi: 10.1080/17405629.2017.1364988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opean Journal of Developmental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9/03/04 2019;16(2):183-197. doi:10.1080/17405629.2017.1364988</w:t>
            </w:r>
          </w:p>
        </w:tc>
        <w:tc>
          <w:tcPr>
            <w:tcW w:w="992" w:type="dxa"/>
            <w:shd w:val="clear" w:color="auto" w:fill="auto"/>
          </w:tcPr>
          <w:p w14:paraId="5DE01F8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A25E2E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A7F34A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D13B81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889565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7C3271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3FF39C9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67C639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lastRenderedPageBreak/>
              <w:t>44</w:t>
            </w:r>
          </w:p>
        </w:tc>
        <w:tc>
          <w:tcPr>
            <w:tcW w:w="2840" w:type="dxa"/>
            <w:shd w:val="clear" w:color="auto" w:fill="auto"/>
          </w:tcPr>
          <w:p w14:paraId="6D04F6E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re S, Farrell F, Gordon J. Sports Involvement as Protection against Depressed Mood. https://doi.org/10.1111/1532-7795.00006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Research on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1/03/01 2001;11(1):119-130. doi:https://doi.org/10.1111/1532-7795.00006</w:t>
            </w:r>
          </w:p>
        </w:tc>
        <w:tc>
          <w:tcPr>
            <w:tcW w:w="992" w:type="dxa"/>
            <w:shd w:val="clear" w:color="auto" w:fill="auto"/>
          </w:tcPr>
          <w:p w14:paraId="3D0948E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3EE7B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04B2B0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EBD4D3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F48AD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2236C5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337EB7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158D67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5</w:t>
            </w:r>
          </w:p>
        </w:tc>
        <w:tc>
          <w:tcPr>
            <w:tcW w:w="2840" w:type="dxa"/>
            <w:shd w:val="clear" w:color="auto" w:fill="auto"/>
          </w:tcPr>
          <w:p w14:paraId="68289C9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cciardi DF. The relationship between developmental experiences and mental toughness in adolescent cricketer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 Exerc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n 2011;33(3):370-93. </w:t>
            </w:r>
          </w:p>
        </w:tc>
        <w:tc>
          <w:tcPr>
            <w:tcW w:w="992" w:type="dxa"/>
            <w:shd w:val="clear" w:color="auto" w:fill="auto"/>
          </w:tcPr>
          <w:p w14:paraId="4AE8B8B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D020D9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2CFD83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AA6433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76E812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55CC68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9133FC9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3516C0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46</w:t>
            </w:r>
          </w:p>
        </w:tc>
        <w:tc>
          <w:tcPr>
            <w:tcW w:w="2840" w:type="dxa"/>
            <w:shd w:val="clear" w:color="auto" w:fill="auto"/>
          </w:tcPr>
          <w:p w14:paraId="75AA380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ddal MH, Stensland S, Småstuen MC, Johnsen MB, Zwart JA, Storheim K. Physical activity and sport participation among adolescents: associations with mental health in different age groups. Results from the Young-HUNT study: a cross-sectional surve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MJ Open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4 2019;9(9):e028555. </w:t>
            </w:r>
          </w:p>
        </w:tc>
        <w:tc>
          <w:tcPr>
            <w:tcW w:w="992" w:type="dxa"/>
            <w:shd w:val="clear" w:color="auto" w:fill="auto"/>
          </w:tcPr>
          <w:p w14:paraId="6267704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54BE1F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B295A3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C7799E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357C7D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999B72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342F1782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282D0D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47</w:t>
            </w:r>
          </w:p>
        </w:tc>
        <w:tc>
          <w:tcPr>
            <w:tcW w:w="2840" w:type="dxa"/>
            <w:shd w:val="clear" w:color="auto" w:fill="auto"/>
          </w:tcPr>
          <w:p w14:paraId="6F92CB9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mmond T, Gialloreto C, Kubas H, Hap Davis Ht. The prevalence of failure-based depression among elite 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 J Sport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 2013;23(4):273-7. </w:t>
            </w:r>
          </w:p>
        </w:tc>
        <w:tc>
          <w:tcPr>
            <w:tcW w:w="992" w:type="dxa"/>
            <w:shd w:val="clear" w:color="auto" w:fill="auto"/>
          </w:tcPr>
          <w:p w14:paraId="4001702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238FE4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F80EAA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FB5D25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D543C9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3A60C3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1B51F171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DA5B04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8</w:t>
            </w:r>
          </w:p>
        </w:tc>
        <w:tc>
          <w:tcPr>
            <w:tcW w:w="2840" w:type="dxa"/>
            <w:shd w:val="clear" w:color="auto" w:fill="auto"/>
          </w:tcPr>
          <w:p w14:paraId="2868ED7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sen DM, Larson RW, Dworkin JB. What Adolescents Learn in Organized Youth Activities: A Survey of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lf-Reported Developmental Experiences. https://doi.org/10.1111/1532-7795.1301006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Research on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3/03/01 2003;13(1):25-55. doi:https://doi.org/10.1111/1532-7795.1301006</w:t>
            </w:r>
          </w:p>
        </w:tc>
        <w:tc>
          <w:tcPr>
            <w:tcW w:w="992" w:type="dxa"/>
            <w:shd w:val="clear" w:color="auto" w:fill="auto"/>
          </w:tcPr>
          <w:p w14:paraId="7FDEE48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4F269B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2CD399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6280A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918B85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4653FE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BB3D9C2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1A8321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49</w:t>
            </w:r>
          </w:p>
        </w:tc>
        <w:tc>
          <w:tcPr>
            <w:tcW w:w="2840" w:type="dxa"/>
            <w:shd w:val="clear" w:color="auto" w:fill="auto"/>
          </w:tcPr>
          <w:p w14:paraId="1C95DB5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rison PA, Narayan G. Differences in behavior, psychological factors, and environmental factors associated with participation in school sports and other activities in adolescenc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ch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03;73(3):113-20. </w:t>
            </w:r>
          </w:p>
        </w:tc>
        <w:tc>
          <w:tcPr>
            <w:tcW w:w="992" w:type="dxa"/>
            <w:shd w:val="clear" w:color="auto" w:fill="auto"/>
          </w:tcPr>
          <w:p w14:paraId="23FF482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37F077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B4DFBC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9C1E1A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FBB3D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C30157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30933B99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DB5C06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50</w:t>
            </w:r>
          </w:p>
        </w:tc>
        <w:tc>
          <w:tcPr>
            <w:tcW w:w="2840" w:type="dxa"/>
            <w:shd w:val="clear" w:color="auto" w:fill="auto"/>
          </w:tcPr>
          <w:p w14:paraId="50A393A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JP, Paksarian D, Merikangas KR. Physical Activity and Mental Disorder Among Adolescents in the United Sta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Adolesc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Nov 2018;63(5):628-635. </w:t>
            </w:r>
          </w:p>
        </w:tc>
        <w:tc>
          <w:tcPr>
            <w:tcW w:w="992" w:type="dxa"/>
            <w:shd w:val="clear" w:color="auto" w:fill="auto"/>
          </w:tcPr>
          <w:p w14:paraId="53F087C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94A06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DA46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5C0B74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D44EC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843EAC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443B894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B622BD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51</w:t>
            </w:r>
          </w:p>
        </w:tc>
        <w:tc>
          <w:tcPr>
            <w:tcW w:w="2840" w:type="dxa"/>
            <w:shd w:val="clear" w:color="auto" w:fill="auto"/>
          </w:tcPr>
          <w:p w14:paraId="2039512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ndry DT, Crocker PR, Hodges NJ. Practice and play as determinants of self-determined motivation in youth soccer player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s Sci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4;32(11):1091-9. </w:t>
            </w:r>
          </w:p>
        </w:tc>
        <w:tc>
          <w:tcPr>
            <w:tcW w:w="992" w:type="dxa"/>
            <w:shd w:val="clear" w:color="auto" w:fill="auto"/>
          </w:tcPr>
          <w:p w14:paraId="33987F1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C5191D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54CD2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050431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22A99F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761F6B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1296C1C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50CF2A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2</w:t>
            </w:r>
          </w:p>
        </w:tc>
        <w:tc>
          <w:tcPr>
            <w:tcW w:w="2840" w:type="dxa"/>
            <w:shd w:val="clear" w:color="auto" w:fill="auto"/>
          </w:tcPr>
          <w:p w14:paraId="1CC52E2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loway JB, Beuter A, Duda JL. Self-Efficacy and Training for Strength in Adolescent Girls1. https://doi.org/10.1111/j.1559-1816.1988.tb00046.x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Applied Social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1988/06/01 1988;18(8):699-719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i:https://doi.org/10.1111/j.1559-1816.1988.tb00046.x</w:t>
            </w:r>
          </w:p>
        </w:tc>
        <w:tc>
          <w:tcPr>
            <w:tcW w:w="992" w:type="dxa"/>
            <w:shd w:val="clear" w:color="auto" w:fill="auto"/>
          </w:tcPr>
          <w:p w14:paraId="1497452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A43E8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A4D2DB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DE0759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0CEC9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DD2D8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E4DE14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D2571F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3</w:t>
            </w:r>
          </w:p>
        </w:tc>
        <w:tc>
          <w:tcPr>
            <w:tcW w:w="2840" w:type="dxa"/>
            <w:shd w:val="clear" w:color="auto" w:fill="auto"/>
          </w:tcPr>
          <w:p w14:paraId="0092246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t NL, Kingsley BC, Tink LN, Scherer J. Benefits and challenges associated with sport participation by children and parents from low-income famili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1/09/01/ 2011;12(5):490-499. doi:https://doi.org/10.1016/j.psychsport.2011.05.007</w:t>
            </w:r>
          </w:p>
        </w:tc>
        <w:tc>
          <w:tcPr>
            <w:tcW w:w="992" w:type="dxa"/>
            <w:shd w:val="clear" w:color="auto" w:fill="auto"/>
          </w:tcPr>
          <w:p w14:paraId="6BD8D71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8C0C87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6D82C0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E1D6FB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A54A12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BB6C91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8D1A528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CC8642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4</w:t>
            </w:r>
          </w:p>
        </w:tc>
        <w:tc>
          <w:tcPr>
            <w:tcW w:w="2840" w:type="dxa"/>
            <w:shd w:val="clear" w:color="auto" w:fill="auto"/>
          </w:tcPr>
          <w:p w14:paraId="1EB6A2E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ie LD, Lukacs SL, Pastor PN, Reuben CA, Mendola P. Participation in activities outside of school hours in relation to problem behavior and social skills in middle childhood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ch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10;80(3):119-25. </w:t>
            </w:r>
          </w:p>
        </w:tc>
        <w:tc>
          <w:tcPr>
            <w:tcW w:w="992" w:type="dxa"/>
            <w:shd w:val="clear" w:color="auto" w:fill="auto"/>
          </w:tcPr>
          <w:p w14:paraId="3290811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B56D6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731FF2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41637A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361321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2CBA04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AC2EF8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DB9BAA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55</w:t>
            </w:r>
          </w:p>
        </w:tc>
        <w:tc>
          <w:tcPr>
            <w:tcW w:w="2840" w:type="dxa"/>
            <w:shd w:val="clear" w:color="auto" w:fill="auto"/>
          </w:tcPr>
          <w:p w14:paraId="193BAC89" w14:textId="786F2F70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Howie, 2016</w:t>
            </w:r>
            <w:r w:rsidR="00B43139" w:rsidRPr="00642C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14:paraId="16FFFAB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4209E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183EC4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D0CC46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D75E0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A3E800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AA8C30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36AE29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56</w:t>
            </w:r>
          </w:p>
        </w:tc>
        <w:tc>
          <w:tcPr>
            <w:tcW w:w="2840" w:type="dxa"/>
            <w:shd w:val="clear" w:color="auto" w:fill="auto"/>
          </w:tcPr>
          <w:p w14:paraId="66843DB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e C, Timperio A, Veitch J, Salmon J, Crawford D, Ball K. Physical activity, sedentary behaviour and depressive symptoms among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Science and Medicine in Spor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0/01/01/ 2010;12:e142. doi:https://doi.org/10.1016/j.jsams.2009.10.297</w:t>
            </w:r>
          </w:p>
        </w:tc>
        <w:tc>
          <w:tcPr>
            <w:tcW w:w="992" w:type="dxa"/>
            <w:shd w:val="clear" w:color="auto" w:fill="auto"/>
          </w:tcPr>
          <w:p w14:paraId="2F41BFD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86966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E90526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1B69DE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D36D6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B189F6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E97F5F6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74DF63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  <w:tc>
          <w:tcPr>
            <w:tcW w:w="2840" w:type="dxa"/>
            <w:shd w:val="clear" w:color="auto" w:fill="auto"/>
          </w:tcPr>
          <w:p w14:paraId="04EBC20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tiaz F, Hancock DJ, Côté J. Examining Young Recreational Male Soccer Players' Experience in Adult- and Peer-Led Structur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es Q Exerc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Spor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16;87(3):295-304. </w:t>
            </w:r>
          </w:p>
        </w:tc>
        <w:tc>
          <w:tcPr>
            <w:tcW w:w="992" w:type="dxa"/>
            <w:shd w:val="clear" w:color="auto" w:fill="auto"/>
          </w:tcPr>
          <w:p w14:paraId="2018C39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11336E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92E936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ADA0C4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A1586D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6E29C6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61EF2DB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6C3BB9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8</w:t>
            </w:r>
          </w:p>
        </w:tc>
        <w:tc>
          <w:tcPr>
            <w:tcW w:w="2840" w:type="dxa"/>
            <w:shd w:val="clear" w:color="auto" w:fill="auto"/>
          </w:tcPr>
          <w:p w14:paraId="1DFFF51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ewett R, Sabiston CM, Brunet J, O'Loughlin EK, Scarapicchia T, O'Loughlin J. School Sport Participation During Adolescence and Mental Health in Early Adulthood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Adolescent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4/11/01/ 2014;55(5):640-644. doi:https://doi.org/10.1016/j.jadohealth.2014.04.018</w:t>
            </w:r>
          </w:p>
        </w:tc>
        <w:tc>
          <w:tcPr>
            <w:tcW w:w="992" w:type="dxa"/>
            <w:shd w:val="clear" w:color="auto" w:fill="auto"/>
          </w:tcPr>
          <w:p w14:paraId="440255C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A0E0A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ED70CB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B10464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A645A8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6F0920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D3C89CF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C578D02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59</w:t>
            </w:r>
          </w:p>
        </w:tc>
        <w:tc>
          <w:tcPr>
            <w:tcW w:w="2840" w:type="dxa"/>
            <w:shd w:val="clear" w:color="auto" w:fill="auto"/>
          </w:tcPr>
          <w:p w14:paraId="15C94A3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rr TM, Davidson D, Bryant FB, Balague G, Bohnert AM. Sport type and interpersonal and intrapersonal predictors of body dissatisfaction in high school female sport participa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ody imag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3;10(2):210-219. </w:t>
            </w:r>
          </w:p>
        </w:tc>
        <w:tc>
          <w:tcPr>
            <w:tcW w:w="992" w:type="dxa"/>
            <w:shd w:val="clear" w:color="auto" w:fill="auto"/>
          </w:tcPr>
          <w:p w14:paraId="7A49BFE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A5317A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0BEE6F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6B04DD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4A78B2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A91FA5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21AD440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67F8D42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2840" w:type="dxa"/>
            <w:shd w:val="clear" w:color="auto" w:fill="auto"/>
          </w:tcPr>
          <w:p w14:paraId="765B0C9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leppang AL, Hartz I, Thurston M, Hagquist C. The association between physical activity and symptoms of depression in different contexts – a cross-sectional study of Norwegia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MC Public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8/12/12 2018;18(1):1368. doi:10.1186/s12889-018-6257-0</w:t>
            </w:r>
          </w:p>
        </w:tc>
        <w:tc>
          <w:tcPr>
            <w:tcW w:w="992" w:type="dxa"/>
            <w:shd w:val="clear" w:color="auto" w:fill="auto"/>
          </w:tcPr>
          <w:p w14:paraId="0072023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CC608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BA1209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F6C59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AC4731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D813D5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5ADC85E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A4D641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2840" w:type="dxa"/>
            <w:shd w:val="clear" w:color="auto" w:fill="auto"/>
          </w:tcPr>
          <w:p w14:paraId="0605426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h KT, Wang CKJ. Gender and type of sport differences on perceived coaching behaviours, achievement goal orientations and life aspirations of youth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lympic games Singaporean athletes. doi: 10.1080/1612197X.2014.932820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Sport and Exercise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5/04/03 2015;13(2):91-103. doi:10.1080/1612197x.2014.932820</w:t>
            </w:r>
          </w:p>
        </w:tc>
        <w:tc>
          <w:tcPr>
            <w:tcW w:w="992" w:type="dxa"/>
            <w:shd w:val="clear" w:color="auto" w:fill="auto"/>
          </w:tcPr>
          <w:p w14:paraId="66773EE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B4989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64F3BB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8B39BC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D6CCEA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240CBF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54BE2FA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90A1FA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2</w:t>
            </w:r>
          </w:p>
        </w:tc>
        <w:tc>
          <w:tcPr>
            <w:tcW w:w="2840" w:type="dxa"/>
            <w:shd w:val="clear" w:color="auto" w:fill="auto"/>
          </w:tcPr>
          <w:p w14:paraId="746DF62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Kokotailo PK, Henry BC, Koscik RE, Fleming MF, Landry GL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ce use and other health risk behaviors in collegiate 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 J Sport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 1996;6(3):183-9. </w:t>
            </w:r>
          </w:p>
        </w:tc>
        <w:tc>
          <w:tcPr>
            <w:tcW w:w="992" w:type="dxa"/>
            <w:shd w:val="clear" w:color="auto" w:fill="auto"/>
          </w:tcPr>
          <w:p w14:paraId="39E722A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32A06F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E5ADD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F0246A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55CC95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3A5A8D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6FB3FE62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B4F6F9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3</w:t>
            </w:r>
          </w:p>
        </w:tc>
        <w:tc>
          <w:tcPr>
            <w:tcW w:w="2840" w:type="dxa"/>
            <w:shd w:val="clear" w:color="auto" w:fill="auto"/>
          </w:tcPr>
          <w:p w14:paraId="11795E8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remer P, Elshaug C, Leslie E, Toumbourou JW, Patton GC, Williams J. Physical activity, leisure-time screen use and depression among children and young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ci Med Spor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14;17(2):183-7. </w:t>
            </w:r>
          </w:p>
        </w:tc>
        <w:tc>
          <w:tcPr>
            <w:tcW w:w="992" w:type="dxa"/>
            <w:shd w:val="clear" w:color="auto" w:fill="auto"/>
          </w:tcPr>
          <w:p w14:paraId="5906064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72BE82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A76CF0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AF120B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F81499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DF15E1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438AE5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732E7D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2840" w:type="dxa"/>
            <w:shd w:val="clear" w:color="auto" w:fill="auto"/>
          </w:tcPr>
          <w:p w14:paraId="26F609A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M, Whitehead J, Balchin N. The Measurement of Values in Youth Sport: Development of the Youth Sport Values Questionnair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Sport &amp; Exercise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0;22:307-326. </w:t>
            </w:r>
          </w:p>
        </w:tc>
        <w:tc>
          <w:tcPr>
            <w:tcW w:w="992" w:type="dxa"/>
            <w:shd w:val="clear" w:color="auto" w:fill="auto"/>
          </w:tcPr>
          <w:p w14:paraId="73D31CC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504B37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06507A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EE2CF4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E36D98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4481E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055B4AD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D864D7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2840" w:type="dxa"/>
            <w:shd w:val="clear" w:color="auto" w:fill="auto"/>
          </w:tcPr>
          <w:p w14:paraId="2457086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MJ, Whitehead J, Ntoumanis N. Development of the Attitudes to Moral Decision-making in Youth Sport Questionnaire (AMDYSQ)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07/05/01/ 2007;8(3):369-392. doi:https://doi.org/10.1016/j.psychsport.2006.12.002</w:t>
            </w:r>
          </w:p>
        </w:tc>
        <w:tc>
          <w:tcPr>
            <w:tcW w:w="992" w:type="dxa"/>
            <w:shd w:val="clear" w:color="auto" w:fill="auto"/>
          </w:tcPr>
          <w:p w14:paraId="0D1C9C4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DA3E29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338F82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B93B6B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CD59B8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9BCF02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7A8E81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30126A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2840" w:type="dxa"/>
            <w:shd w:val="clear" w:color="auto" w:fill="auto"/>
          </w:tcPr>
          <w:p w14:paraId="3E343A9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petswe M. Goal Orientations, Sport Ability, Perceived Parental Influences and Youths` Enjoyment of Sport and Physical Activity in Botswana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Applied sports sciences (IJASS)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6;18 </w:t>
            </w:r>
            <w:r w:rsidRPr="00642CA0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권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2CA0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권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 </w:t>
            </w:r>
            <w:r w:rsidRPr="00642CA0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호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2CA0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호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:89. </w:t>
            </w:r>
          </w:p>
        </w:tc>
        <w:tc>
          <w:tcPr>
            <w:tcW w:w="992" w:type="dxa"/>
            <w:shd w:val="clear" w:color="auto" w:fill="auto"/>
          </w:tcPr>
          <w:p w14:paraId="6B83A61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878A9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EDD5CC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D3E5EB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CC58E4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1F0A2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3EE8" w:rsidRPr="00642CA0" w14:paraId="7DC2579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5DDD9E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7</w:t>
            </w:r>
          </w:p>
        </w:tc>
        <w:tc>
          <w:tcPr>
            <w:tcW w:w="2840" w:type="dxa"/>
            <w:shd w:val="clear" w:color="auto" w:fill="auto"/>
          </w:tcPr>
          <w:p w14:paraId="1AFD81A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ver MR, Roth JL, Brooks-Gunn J. Patterns of adolescents' participation in organized activities: are sports best when combined with other activities?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v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09;45(2):354-67. </w:t>
            </w:r>
          </w:p>
        </w:tc>
        <w:tc>
          <w:tcPr>
            <w:tcW w:w="992" w:type="dxa"/>
            <w:shd w:val="clear" w:color="auto" w:fill="auto"/>
          </w:tcPr>
          <w:p w14:paraId="354F120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727A8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3D3F99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61B008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4F1143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FA23B1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57109F5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3A650E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</w:tc>
        <w:tc>
          <w:tcPr>
            <w:tcW w:w="2840" w:type="dxa"/>
            <w:shd w:val="clear" w:color="auto" w:fill="auto"/>
          </w:tcPr>
          <w:p w14:paraId="3E7BB30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bans D, Aguiar EJ, Callister R. The effects of free weights and elastic tubing resistance training on physical self-perception i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0;11:497-504. </w:t>
            </w:r>
          </w:p>
        </w:tc>
        <w:tc>
          <w:tcPr>
            <w:tcW w:w="992" w:type="dxa"/>
            <w:shd w:val="clear" w:color="auto" w:fill="auto"/>
          </w:tcPr>
          <w:p w14:paraId="64916D8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A22BC3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19C49D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3C9F3E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59FD31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720D3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C05402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C97F13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2840" w:type="dxa"/>
            <w:shd w:val="clear" w:color="auto" w:fill="auto"/>
          </w:tcPr>
          <w:p w14:paraId="2C0CC1F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sh H. The Effects of Participation in Sport during the Last Two Years of High School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ociology of Sport Journa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1993;10:18-43. </w:t>
            </w:r>
          </w:p>
        </w:tc>
        <w:tc>
          <w:tcPr>
            <w:tcW w:w="992" w:type="dxa"/>
            <w:shd w:val="clear" w:color="auto" w:fill="auto"/>
          </w:tcPr>
          <w:p w14:paraId="390B82D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9A6DDB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194FE4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BEC2EE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ED1365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B1E147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13C8386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079EC5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2840" w:type="dxa"/>
            <w:shd w:val="clear" w:color="auto" w:fill="auto"/>
          </w:tcPr>
          <w:p w14:paraId="406D4C0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tin LJ, Balderson D, Hawkins M, Wilson K, Bruner MW. The influence of social identity on self-worth, commitment, and effort in school-based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outh sport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s Sci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eb 2018;36(3):326-332. </w:t>
            </w:r>
          </w:p>
        </w:tc>
        <w:tc>
          <w:tcPr>
            <w:tcW w:w="992" w:type="dxa"/>
            <w:shd w:val="clear" w:color="auto" w:fill="auto"/>
          </w:tcPr>
          <w:p w14:paraId="5855819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358EBC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55AD3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8732F1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E1DE1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1211A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1CE2E213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98E5A3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</w:p>
        </w:tc>
        <w:tc>
          <w:tcPr>
            <w:tcW w:w="2840" w:type="dxa"/>
            <w:shd w:val="clear" w:color="auto" w:fill="auto"/>
          </w:tcPr>
          <w:p w14:paraId="35279BB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tin LJ, Carron AV, Eys MA, Loughead T. Validation of the Child Sport Cohesion Questionnaire. doi: 10.1080/1091367X.2013.761023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surement in Physical Education and Exercise Sci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3/04/01 2013;17(2):105-119. doi:10.1080/1091367x.2013.761023</w:t>
            </w:r>
          </w:p>
        </w:tc>
        <w:tc>
          <w:tcPr>
            <w:tcW w:w="992" w:type="dxa"/>
            <w:shd w:val="clear" w:color="auto" w:fill="auto"/>
          </w:tcPr>
          <w:p w14:paraId="3650E62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9A0E2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91ED46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EC7372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B9BB4C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F73E9F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2E06FBE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707C1C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2840" w:type="dxa"/>
            <w:shd w:val="clear" w:color="auto" w:fill="auto"/>
          </w:tcPr>
          <w:p w14:paraId="0FA2B99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Clure AC, Tanski SE, Kingsbury J, Gerrard M, Sargent JD. Characteristics associated with low self-esteem among US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ad Pediatr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-Aug 2010;10(4):238-44 e2. </w:t>
            </w:r>
          </w:p>
        </w:tc>
        <w:tc>
          <w:tcPr>
            <w:tcW w:w="992" w:type="dxa"/>
            <w:shd w:val="clear" w:color="auto" w:fill="auto"/>
          </w:tcPr>
          <w:p w14:paraId="185CEDB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18141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C7A04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35DA40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A6A9CB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70A58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63DB06F2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72BAC6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3</w:t>
            </w:r>
          </w:p>
        </w:tc>
        <w:tc>
          <w:tcPr>
            <w:tcW w:w="2840" w:type="dxa"/>
            <w:shd w:val="clear" w:color="auto" w:fill="auto"/>
          </w:tcPr>
          <w:p w14:paraId="1180F5B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Fadden T, Bean C, Fortier M, Post C. Investigating the influence of youth hockey specialization on psychological needs (dis)satisfaction, mental health, and mental illness. doi: 10.1080/23311908.2016.1157975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gent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6/12/31 2016;3(1):1157975. doi:10.1080/23311908.2016.1157975</w:t>
            </w:r>
          </w:p>
        </w:tc>
        <w:tc>
          <w:tcPr>
            <w:tcW w:w="992" w:type="dxa"/>
            <w:shd w:val="clear" w:color="auto" w:fill="auto"/>
          </w:tcPr>
          <w:p w14:paraId="23B2628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7BD43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2898B7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B8184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E87BFD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D7A4D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64F4A0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4A6590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4</w:t>
            </w:r>
          </w:p>
        </w:tc>
        <w:tc>
          <w:tcPr>
            <w:tcW w:w="2840" w:type="dxa"/>
            <w:shd w:val="clear" w:color="auto" w:fill="auto"/>
          </w:tcPr>
          <w:p w14:paraId="5CB1C5E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Gale N, McArdle S, Gaffney P. Exploring the effectiveness of an integrated exercise/CBT intervention for young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en's mental health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 J Health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11;16(3):457-71. </w:t>
            </w:r>
          </w:p>
        </w:tc>
        <w:tc>
          <w:tcPr>
            <w:tcW w:w="992" w:type="dxa"/>
            <w:shd w:val="clear" w:color="auto" w:fill="auto"/>
          </w:tcPr>
          <w:p w14:paraId="7C71F24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A67B69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7D4151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E3B196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C4B82A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7DF230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2F623E25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AD91A1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5</w:t>
            </w:r>
          </w:p>
        </w:tc>
        <w:tc>
          <w:tcPr>
            <w:tcW w:w="2840" w:type="dxa"/>
            <w:shd w:val="clear" w:color="auto" w:fill="auto"/>
          </w:tcPr>
          <w:p w14:paraId="45CA826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Mahon EM, Corcoran P, O'Regan G, et al. Physical activity in European adolescents and associations with anxiety, depression and well-being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 Child Adolesc Psychiatr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an 2017;26(1):111-122. </w:t>
            </w:r>
          </w:p>
        </w:tc>
        <w:tc>
          <w:tcPr>
            <w:tcW w:w="992" w:type="dxa"/>
            <w:shd w:val="clear" w:color="auto" w:fill="auto"/>
          </w:tcPr>
          <w:p w14:paraId="723EB76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B0E00C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3405B3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6F7F1C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102F38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945372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3E7057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6F6DCE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6</w:t>
            </w:r>
          </w:p>
        </w:tc>
        <w:tc>
          <w:tcPr>
            <w:tcW w:w="2840" w:type="dxa"/>
            <w:shd w:val="clear" w:color="auto" w:fill="auto"/>
          </w:tcPr>
          <w:p w14:paraId="278513A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Merglen A, Flatz A, Bélanger RE, Michaud PA, Suris JC. Weekly sport practice and adolescent well-being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ch Dis Chil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14;99(3):208-10. </w:t>
            </w:r>
          </w:p>
        </w:tc>
        <w:tc>
          <w:tcPr>
            <w:tcW w:w="992" w:type="dxa"/>
            <w:shd w:val="clear" w:color="auto" w:fill="auto"/>
          </w:tcPr>
          <w:p w14:paraId="13EBED1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CF2D5A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AFA789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5F2649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F0B012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438036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D654B72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0C8B26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7</w:t>
            </w:r>
          </w:p>
        </w:tc>
        <w:tc>
          <w:tcPr>
            <w:tcW w:w="2840" w:type="dxa"/>
            <w:shd w:val="clear" w:color="auto" w:fill="auto"/>
          </w:tcPr>
          <w:p w14:paraId="6E708735" w14:textId="49C0217C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haud PA, Jeannin A, Suris JC. Correlates of extracurricular sport participation among Swiss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 J Pediatr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ug 2006;165(8):546-55. </w:t>
            </w:r>
          </w:p>
        </w:tc>
        <w:tc>
          <w:tcPr>
            <w:tcW w:w="992" w:type="dxa"/>
            <w:shd w:val="clear" w:color="auto" w:fill="auto"/>
          </w:tcPr>
          <w:p w14:paraId="0FB8CF5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F7C7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FB0335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5AF2BE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C345B2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F9A4C1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82D533C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20C266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8</w:t>
            </w:r>
          </w:p>
        </w:tc>
        <w:tc>
          <w:tcPr>
            <w:tcW w:w="2840" w:type="dxa"/>
            <w:shd w:val="clear" w:color="auto" w:fill="auto"/>
          </w:tcPr>
          <w:p w14:paraId="672972DD" w14:textId="19E71D10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Moeijes J, van Busschbach JT, Bosscher RJ, Twisk JWR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rts participation and psychosocial health: a longitudinal observational study in children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MC Public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8/06/07 2018;18(1):702. doi:10.1186/s12889-018-5624-1</w:t>
            </w:r>
          </w:p>
        </w:tc>
        <w:tc>
          <w:tcPr>
            <w:tcW w:w="992" w:type="dxa"/>
            <w:shd w:val="clear" w:color="auto" w:fill="auto"/>
          </w:tcPr>
          <w:p w14:paraId="75D3059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B89E30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D7122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CE04C1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3D4EE9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AD212F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5000C9FE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DDEFAA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79</w:t>
            </w:r>
          </w:p>
        </w:tc>
        <w:tc>
          <w:tcPr>
            <w:tcW w:w="2840" w:type="dxa"/>
            <w:shd w:val="clear" w:color="auto" w:fill="auto"/>
          </w:tcPr>
          <w:p w14:paraId="1E432BBE" w14:textId="2545A80E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Moeijes J, van Busschbach JT, Wieringa TH, Kone J, Bosscher RJ, Twisk JWR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rts participation and health-related quality of life in children: results of a cross-sectional study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alth and Quality of Life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Outcome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9/04/15 2019;17(1):64. doi:10.1186/s12955-019-1124-y</w:t>
            </w:r>
          </w:p>
        </w:tc>
        <w:tc>
          <w:tcPr>
            <w:tcW w:w="992" w:type="dxa"/>
            <w:shd w:val="clear" w:color="auto" w:fill="auto"/>
          </w:tcPr>
          <w:p w14:paraId="0806D1E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8AF9A1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B7DC1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F82655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76D3C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1A69DC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7C0BF35D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951ED2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</w:tc>
        <w:tc>
          <w:tcPr>
            <w:tcW w:w="2840" w:type="dxa"/>
            <w:shd w:val="clear" w:color="auto" w:fill="auto"/>
          </w:tcPr>
          <w:p w14:paraId="67044091" w14:textId="52BD5601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lane SL, Bocchicchio VB, Crespo NC. Feasibility and Parental Acceptability of an 8-Week, Slow-Speed, High-Intensity, Community-Based Resistance Training Program for Preadolescent Children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m Community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l/Sep 2017;40(3):183-191. </w:t>
            </w:r>
          </w:p>
        </w:tc>
        <w:tc>
          <w:tcPr>
            <w:tcW w:w="992" w:type="dxa"/>
            <w:shd w:val="clear" w:color="auto" w:fill="auto"/>
          </w:tcPr>
          <w:p w14:paraId="62BC69E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13750C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7222D34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D106E1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A5B2DD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FB26C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DD76CD3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1842AC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1</w:t>
            </w:r>
          </w:p>
        </w:tc>
        <w:tc>
          <w:tcPr>
            <w:tcW w:w="2840" w:type="dxa"/>
            <w:shd w:val="clear" w:color="auto" w:fill="auto"/>
          </w:tcPr>
          <w:p w14:paraId="7669CEA9" w14:textId="049B47E8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combe PA, Boyle GJ. High school students' sport personalities: Variations across participation level, gender, type of sport, and succes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Sport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1995;26:277-294. </w:t>
            </w:r>
          </w:p>
        </w:tc>
        <w:tc>
          <w:tcPr>
            <w:tcW w:w="992" w:type="dxa"/>
            <w:shd w:val="clear" w:color="auto" w:fill="auto"/>
          </w:tcPr>
          <w:p w14:paraId="6DAAC56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B6526D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290C9B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797851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AD996C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8793AF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A4A7000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C76876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2</w:t>
            </w:r>
          </w:p>
        </w:tc>
        <w:tc>
          <w:tcPr>
            <w:tcW w:w="2840" w:type="dxa"/>
            <w:shd w:val="clear" w:color="auto" w:fill="auto"/>
          </w:tcPr>
          <w:p w14:paraId="0A34A54E" w14:textId="63178E19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xdorf I, Frank R, Beckmann J. Comparison of Athletes’ Proneness to Depressive Symptoms in Individual and Team Sports: Research on Psychological Mediators in Junior Elite Athletes. Original Research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ontiers in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6-June-17 2016;7(893)doi:10.3389/fpsyg.2016.00893</w:t>
            </w:r>
          </w:p>
        </w:tc>
        <w:tc>
          <w:tcPr>
            <w:tcW w:w="992" w:type="dxa"/>
            <w:shd w:val="clear" w:color="auto" w:fill="auto"/>
          </w:tcPr>
          <w:p w14:paraId="0BE6980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61E76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EF83FF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4BB2B9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B833A0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456356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A78EFC6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4B79ED2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3</w:t>
            </w:r>
          </w:p>
        </w:tc>
        <w:tc>
          <w:tcPr>
            <w:tcW w:w="2840" w:type="dxa"/>
            <w:shd w:val="clear" w:color="auto" w:fill="auto"/>
          </w:tcPr>
          <w:p w14:paraId="5354AA91" w14:textId="556A9184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Ogawa S, Kitagawa Y, Fukushima M, et al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ve effect of sleep duration and physical activity on anxiety/depression in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iatry Re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 2019;273:456-460. </w:t>
            </w:r>
          </w:p>
        </w:tc>
        <w:tc>
          <w:tcPr>
            <w:tcW w:w="992" w:type="dxa"/>
            <w:shd w:val="clear" w:color="auto" w:fill="auto"/>
          </w:tcPr>
          <w:p w14:paraId="5D1F9D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0ECE78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B7BA2D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123597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2CF78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C20340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8338857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C9342B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4</w:t>
            </w:r>
          </w:p>
        </w:tc>
        <w:tc>
          <w:tcPr>
            <w:tcW w:w="2840" w:type="dxa"/>
            <w:shd w:val="clear" w:color="auto" w:fill="auto"/>
          </w:tcPr>
          <w:p w14:paraId="28743543" w14:textId="034A3F74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or Y, Balaguer I, Pons D, García-Merita M. Testing direct and indirect effects of sports participation on perceived health in Spanish adolescents between 15 and 18 years of ag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Adolesc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Dec 2003;26(6):717-30. </w:t>
            </w:r>
          </w:p>
        </w:tc>
        <w:tc>
          <w:tcPr>
            <w:tcW w:w="992" w:type="dxa"/>
            <w:shd w:val="clear" w:color="auto" w:fill="auto"/>
          </w:tcPr>
          <w:p w14:paraId="6F22C3D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3BFB4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C6AF8F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EDDF5F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431131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9B5380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83F8E59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C0227A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85</w:t>
            </w:r>
          </w:p>
        </w:tc>
        <w:tc>
          <w:tcPr>
            <w:tcW w:w="2840" w:type="dxa"/>
            <w:shd w:val="clear" w:color="auto" w:fill="auto"/>
          </w:tcPr>
          <w:p w14:paraId="39B723E8" w14:textId="53AA7F53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e RR, Trost SG, Levin S, Dowda M. Sports participation and health-related behaviors among US youth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ch Pediatr Adolesc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00;154(9):904-11. </w:t>
            </w:r>
          </w:p>
        </w:tc>
        <w:tc>
          <w:tcPr>
            <w:tcW w:w="992" w:type="dxa"/>
            <w:shd w:val="clear" w:color="auto" w:fill="auto"/>
          </w:tcPr>
          <w:p w14:paraId="2BA203E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17CA26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56E984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ED43C8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F23B60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80A8FE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6E72605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944C8B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6</w:t>
            </w:r>
          </w:p>
        </w:tc>
        <w:tc>
          <w:tcPr>
            <w:tcW w:w="2840" w:type="dxa"/>
            <w:shd w:val="clear" w:color="auto" w:fill="auto"/>
          </w:tcPr>
          <w:p w14:paraId="5ED51342" w14:textId="688D88C9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ersen S, Seidman E. Team Sports Achievement and Self-Esteem Development Among Urban Adolescent Girls. doi: 10.1111/j.1471-6402.2004.00158.x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Women Quarterl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4/12/01 2004;28(4):412-422. doi:10.1111/j.1471-6402.2004.00158.x</w:t>
            </w:r>
          </w:p>
        </w:tc>
        <w:tc>
          <w:tcPr>
            <w:tcW w:w="992" w:type="dxa"/>
            <w:shd w:val="clear" w:color="auto" w:fill="auto"/>
          </w:tcPr>
          <w:p w14:paraId="45BE215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A12672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F0C9E8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22BA7C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FD0FA6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F230B3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35424D6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4E6291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7</w:t>
            </w:r>
          </w:p>
        </w:tc>
        <w:tc>
          <w:tcPr>
            <w:tcW w:w="2840" w:type="dxa"/>
            <w:shd w:val="clear" w:color="auto" w:fill="auto"/>
          </w:tcPr>
          <w:p w14:paraId="7CC34892" w14:textId="0B185326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Perron A, Brendgen M, Vitaro F, Côté SM, Tremblay RE, Boivin M. Moderating effects of team sports participation on the link between peer victimization and mental health problem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ntal Health and Physical Activit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2/12/01/ 2012;5(2):107-115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i:https://doi.org/10.1016/j.mhpa.2012.08.006</w:t>
            </w:r>
          </w:p>
        </w:tc>
        <w:tc>
          <w:tcPr>
            <w:tcW w:w="992" w:type="dxa"/>
            <w:shd w:val="clear" w:color="auto" w:fill="auto"/>
          </w:tcPr>
          <w:p w14:paraId="7A87252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DA9C09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44DE5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B6D234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4EE28D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FA18AB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14A92EE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E161E2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88</w:t>
            </w:r>
          </w:p>
        </w:tc>
        <w:tc>
          <w:tcPr>
            <w:tcW w:w="2840" w:type="dxa"/>
            <w:shd w:val="clear" w:color="auto" w:fill="auto"/>
          </w:tcPr>
          <w:p w14:paraId="318F941D" w14:textId="54F599B8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uhar E, McCracken C, Griffith KL, Christino MA, Sugimoto D, Meehan WP, 3rd. Team Sport Athletes May Be Less Likely To Suffer Anxiety or Depression than Individual Sport 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s Sci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19;18(3):490-496. </w:t>
            </w:r>
          </w:p>
        </w:tc>
        <w:tc>
          <w:tcPr>
            <w:tcW w:w="992" w:type="dxa"/>
            <w:shd w:val="clear" w:color="auto" w:fill="auto"/>
          </w:tcPr>
          <w:p w14:paraId="4FFFBE0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128E32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89E871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4B13AD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E2C5BB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C7927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5CA4F11E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4F39B0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89</w:t>
            </w:r>
          </w:p>
        </w:tc>
        <w:tc>
          <w:tcPr>
            <w:tcW w:w="2840" w:type="dxa"/>
            <w:shd w:val="clear" w:color="auto" w:fill="auto"/>
          </w:tcPr>
          <w:p w14:paraId="708F9BA8" w14:textId="67C56F4D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le RP, McQuivey RW, Brassington GS, Steiner H. High school student athletes: associations between intensity of participation and health factor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 Pediatr (Phila)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ct 2003;42(8):697-701. </w:t>
            </w:r>
          </w:p>
        </w:tc>
        <w:tc>
          <w:tcPr>
            <w:tcW w:w="992" w:type="dxa"/>
            <w:shd w:val="clear" w:color="auto" w:fill="auto"/>
          </w:tcPr>
          <w:p w14:paraId="2C3F6DA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85E5B2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6DC164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44F683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5E490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24177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095410F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EC2F147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90</w:t>
            </w:r>
          </w:p>
        </w:tc>
        <w:tc>
          <w:tcPr>
            <w:tcW w:w="2840" w:type="dxa"/>
            <w:shd w:val="clear" w:color="auto" w:fill="auto"/>
          </w:tcPr>
          <w:p w14:paraId="57AF016A" w14:textId="3F33A2F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scle O, Coulomb G, Pfister R. Aggression and goal orientations in handball: influence of institutional sport context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ept Mot Skill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n 1998;86(3 Pt 2):1347-60. </w:t>
            </w:r>
          </w:p>
        </w:tc>
        <w:tc>
          <w:tcPr>
            <w:tcW w:w="992" w:type="dxa"/>
            <w:shd w:val="clear" w:color="auto" w:fill="auto"/>
          </w:tcPr>
          <w:p w14:paraId="06269F8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2C277F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981704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5BE734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658FF7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4DA3E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32EE904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8EDD77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91</w:t>
            </w:r>
          </w:p>
        </w:tc>
        <w:tc>
          <w:tcPr>
            <w:tcW w:w="2840" w:type="dxa"/>
            <w:shd w:val="clear" w:color="auto" w:fill="auto"/>
          </w:tcPr>
          <w:p w14:paraId="47706D6A" w14:textId="054AF391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driguez D, Moss HB, Audrain-McGovern J. Developmental heterogeneity in adolescent depressive symptoms: associations with smoking behavior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som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-Apr 2005;67(2):200-10. </w:t>
            </w:r>
          </w:p>
        </w:tc>
        <w:tc>
          <w:tcPr>
            <w:tcW w:w="992" w:type="dxa"/>
            <w:shd w:val="clear" w:color="auto" w:fill="auto"/>
          </w:tcPr>
          <w:p w14:paraId="21D538A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BEB37F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CF85C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94CFFB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9FAB4B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1F3DB3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3D6F125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9ADEBD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2</w:t>
            </w:r>
          </w:p>
        </w:tc>
        <w:tc>
          <w:tcPr>
            <w:tcW w:w="2840" w:type="dxa"/>
            <w:shd w:val="clear" w:color="auto" w:fill="auto"/>
          </w:tcPr>
          <w:p w14:paraId="703E339B" w14:textId="26167251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driguez D, Moss HB, Audrain-McGovern J. Developmental heterogeneity in adolescent depressive symptoms: associations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ith smoking behavior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som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r-Apr 2005;67(2):200-10. </w:t>
            </w:r>
          </w:p>
        </w:tc>
        <w:tc>
          <w:tcPr>
            <w:tcW w:w="992" w:type="dxa"/>
            <w:shd w:val="clear" w:color="auto" w:fill="auto"/>
          </w:tcPr>
          <w:p w14:paraId="6F9984D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F896F1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6788B1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97BFBC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7774D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5C90FC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281A5A2E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91EA323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3</w:t>
            </w:r>
          </w:p>
        </w:tc>
        <w:tc>
          <w:tcPr>
            <w:tcW w:w="2840" w:type="dxa"/>
            <w:shd w:val="clear" w:color="auto" w:fill="auto"/>
          </w:tcPr>
          <w:p w14:paraId="57655D44" w14:textId="6EC90332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biston CM, Jewett R, Ashdown-Franks G, et al. Number of Years of Team and Individual Sport Participation During Adolescence and Depressive Symptoms in Early Adulthood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 Exerc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eb 2016;38(1):105-10. </w:t>
            </w:r>
          </w:p>
        </w:tc>
        <w:tc>
          <w:tcPr>
            <w:tcW w:w="992" w:type="dxa"/>
            <w:shd w:val="clear" w:color="auto" w:fill="auto"/>
          </w:tcPr>
          <w:p w14:paraId="35638B5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E60E7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2C6582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E30B75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DF6896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60139F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63EDDFC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602644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4</w:t>
            </w:r>
          </w:p>
        </w:tc>
        <w:tc>
          <w:tcPr>
            <w:tcW w:w="2840" w:type="dxa"/>
            <w:shd w:val="clear" w:color="auto" w:fill="auto"/>
          </w:tcPr>
          <w:p w14:paraId="74CD381A" w14:textId="0267E928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ders CE, Field TM, Diego M, Kaplan M. Moderate involvement in sports is related to lower depression levels among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inter 2000;35(140):793-7. </w:t>
            </w:r>
          </w:p>
        </w:tc>
        <w:tc>
          <w:tcPr>
            <w:tcW w:w="992" w:type="dxa"/>
            <w:shd w:val="clear" w:color="auto" w:fill="auto"/>
          </w:tcPr>
          <w:p w14:paraId="6F7B352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B3D43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1E220B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B0E16A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687B6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F5FB8B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81B668E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4D6F6A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5</w:t>
            </w:r>
          </w:p>
        </w:tc>
        <w:tc>
          <w:tcPr>
            <w:tcW w:w="2840" w:type="dxa"/>
            <w:shd w:val="clear" w:color="auto" w:fill="auto"/>
          </w:tcPr>
          <w:p w14:paraId="05C0F994" w14:textId="1B6CA025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hranz N, Tomkinson G, Parletta N, Petkov J, Olds T. Can resistance training change the strength, body composition and self-concept of overweight and obese adolescent males? A randomised controlled trial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 J Sports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ct 2014;48(20):1482-8. </w:t>
            </w:r>
          </w:p>
        </w:tc>
        <w:tc>
          <w:tcPr>
            <w:tcW w:w="992" w:type="dxa"/>
            <w:shd w:val="clear" w:color="auto" w:fill="auto"/>
          </w:tcPr>
          <w:p w14:paraId="65A60F8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EAEC99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0278A95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A05D96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D7334D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7BF11D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264B85C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E3A1115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6</w:t>
            </w:r>
          </w:p>
        </w:tc>
        <w:tc>
          <w:tcPr>
            <w:tcW w:w="2840" w:type="dxa"/>
            <w:shd w:val="clear" w:color="auto" w:fill="auto"/>
          </w:tcPr>
          <w:p w14:paraId="34AE0EA6" w14:textId="738BD873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del RW, Reppucci ND. Organized youth sports and the psychological development of nine-year-old mal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Child and Family Studie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1993/09/01 1993;2(3):229-248. doi:10.1007/bf01321333</w:t>
            </w:r>
          </w:p>
        </w:tc>
        <w:tc>
          <w:tcPr>
            <w:tcW w:w="992" w:type="dxa"/>
            <w:shd w:val="clear" w:color="auto" w:fill="auto"/>
          </w:tcPr>
          <w:p w14:paraId="5D796E9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695293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35C0FC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DD73B5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50C227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9403D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10F882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D01660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97</w:t>
            </w:r>
          </w:p>
        </w:tc>
        <w:tc>
          <w:tcPr>
            <w:tcW w:w="2840" w:type="dxa"/>
            <w:shd w:val="clear" w:color="auto" w:fill="auto"/>
          </w:tcPr>
          <w:p w14:paraId="09B50F9D" w14:textId="441C0465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ields DL, LaVoi NM, Bredemeier BL, Power FC. Predictors of poor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portspersonship in youth sports: personal attitudes and social influenc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 Exerc Psycho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Dec 2007;29(6):747-62. </w:t>
            </w:r>
          </w:p>
        </w:tc>
        <w:tc>
          <w:tcPr>
            <w:tcW w:w="992" w:type="dxa"/>
            <w:shd w:val="clear" w:color="auto" w:fill="auto"/>
          </w:tcPr>
          <w:p w14:paraId="565D528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533CFF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FBE668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66F8E6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0B5CA1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16F70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6BF8AA4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BE65552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98</w:t>
            </w:r>
          </w:p>
        </w:tc>
        <w:tc>
          <w:tcPr>
            <w:tcW w:w="2840" w:type="dxa"/>
            <w:shd w:val="clear" w:color="auto" w:fill="auto"/>
          </w:tcPr>
          <w:p w14:paraId="3E6403E1" w14:textId="153F2CAC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utzky CB, Simpkins SD. The link between children's sport participation and self-esteem: Exploring the mediating role of sport self-concept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9/05/01/ 2009;10(3):381-389. doi:https://doi.org/10.1016/j.psychsport.2008.09.006</w:t>
            </w:r>
          </w:p>
        </w:tc>
        <w:tc>
          <w:tcPr>
            <w:tcW w:w="992" w:type="dxa"/>
            <w:shd w:val="clear" w:color="auto" w:fill="auto"/>
          </w:tcPr>
          <w:p w14:paraId="7425E96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D76F8B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830739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5CF9CC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8BF7E1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55486A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D4DF04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D368FB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99</w:t>
            </w:r>
          </w:p>
        </w:tc>
        <w:tc>
          <w:tcPr>
            <w:tcW w:w="2840" w:type="dxa"/>
            <w:shd w:val="clear" w:color="auto" w:fill="auto"/>
          </w:tcPr>
          <w:p w14:paraId="71344D06" w14:textId="420C6B66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nyder AR, Martinez JC, Bay RC, Parsons JT, Sauers EL, Valovich McLeod TC. Health-related quality of life differs between adolescent athletes and adolescent non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port Rehabil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ug 2010;19(3):237-48. </w:t>
            </w:r>
          </w:p>
        </w:tc>
        <w:tc>
          <w:tcPr>
            <w:tcW w:w="992" w:type="dxa"/>
            <w:shd w:val="clear" w:color="auto" w:fill="auto"/>
          </w:tcPr>
          <w:p w14:paraId="6EABE19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2F9AF7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FCDA48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F2D944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29E3B5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B57406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F9B12D7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206C2C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00</w:t>
            </w:r>
          </w:p>
        </w:tc>
        <w:tc>
          <w:tcPr>
            <w:tcW w:w="2840" w:type="dxa"/>
            <w:shd w:val="clear" w:color="auto" w:fill="auto"/>
          </w:tcPr>
          <w:p w14:paraId="286C46D5" w14:textId="7DB1B0B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iner H, McQuivey RW, Pavelski R, Pitts T, Kraemer H. Adolescents and Sports: Risk or Benefit? doi: 10.1177/000992280003900304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ical Pediatric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0/03/01 2000;39(3):161-166. doi:10.1177/000992280003900304</w:t>
            </w:r>
          </w:p>
        </w:tc>
        <w:tc>
          <w:tcPr>
            <w:tcW w:w="992" w:type="dxa"/>
            <w:shd w:val="clear" w:color="auto" w:fill="auto"/>
          </w:tcPr>
          <w:p w14:paraId="0442544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A8A78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42F973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0C8390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C3F74B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96C6CE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D09009C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B2EA70A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01</w:t>
            </w:r>
          </w:p>
        </w:tc>
        <w:tc>
          <w:tcPr>
            <w:tcW w:w="2840" w:type="dxa"/>
            <w:shd w:val="clear" w:color="auto" w:fill="auto"/>
          </w:tcPr>
          <w:p w14:paraId="17CAD173" w14:textId="3C10EB7C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ptoe A, Butler N. Sports participation and emotional wellbeing i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ce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n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9 1996;347(9018):1789-92. </w:t>
            </w:r>
          </w:p>
        </w:tc>
        <w:tc>
          <w:tcPr>
            <w:tcW w:w="992" w:type="dxa"/>
            <w:shd w:val="clear" w:color="auto" w:fill="auto"/>
          </w:tcPr>
          <w:p w14:paraId="407FB55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E5C7FE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DA2BA3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6CDF9E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6F85E9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152B57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28335EEA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D691ABD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02</w:t>
            </w:r>
          </w:p>
        </w:tc>
        <w:tc>
          <w:tcPr>
            <w:tcW w:w="2840" w:type="dxa"/>
            <w:shd w:val="clear" w:color="auto" w:fill="auto"/>
          </w:tcPr>
          <w:p w14:paraId="4433BC19" w14:textId="6DA37FE0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iffman AR, Chueh H-j, Earls F. Predictive modeling of change in depressive disorder and counts of depressive symptoms in urban youths. doi:10.1207/s15327795jra0204_1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Research on Adolescenc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1992;2(4):295-316. doi:10.1207/s15327795jra0204_1</w:t>
            </w:r>
          </w:p>
        </w:tc>
        <w:tc>
          <w:tcPr>
            <w:tcW w:w="992" w:type="dxa"/>
            <w:shd w:val="clear" w:color="auto" w:fill="auto"/>
          </w:tcPr>
          <w:p w14:paraId="668BA1E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5CFE7F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403245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7969C4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F6859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76EFED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98468AB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5CD048F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  <w:t>103</w:t>
            </w:r>
          </w:p>
        </w:tc>
        <w:tc>
          <w:tcPr>
            <w:tcW w:w="2840" w:type="dxa"/>
            <w:shd w:val="clear" w:color="auto" w:fill="auto"/>
          </w:tcPr>
          <w:p w14:paraId="3534BBB7" w14:textId="4AAD58CB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chan L, Côté J, Deakin J. “Specializers” versus “samplers” in youth sport: comparing experiences and outcom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 sport psychologist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9;23(1):77-92. </w:t>
            </w:r>
          </w:p>
        </w:tc>
        <w:tc>
          <w:tcPr>
            <w:tcW w:w="992" w:type="dxa"/>
            <w:shd w:val="clear" w:color="auto" w:fill="auto"/>
          </w:tcPr>
          <w:p w14:paraId="2A4FB69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F1C665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F8F0D3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DFBE41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36ABED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1273E0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130BE41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7B029F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04</w:t>
            </w:r>
          </w:p>
        </w:tc>
        <w:tc>
          <w:tcPr>
            <w:tcW w:w="2840" w:type="dxa"/>
            <w:shd w:val="clear" w:color="auto" w:fill="auto"/>
          </w:tcPr>
          <w:p w14:paraId="7C47756C" w14:textId="3963B7AC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liaferro LA, Eisenberg ME, Johnson KE, Nelson TF, Neumark-Sztainer D. Sport participation during adolescence and suicide ideation and attemp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 J Adolesc Med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1;23(1):3-10. </w:t>
            </w:r>
          </w:p>
        </w:tc>
        <w:tc>
          <w:tcPr>
            <w:tcW w:w="992" w:type="dxa"/>
            <w:shd w:val="clear" w:color="auto" w:fill="auto"/>
          </w:tcPr>
          <w:p w14:paraId="6684749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279CC5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5A0759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7CB780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3C947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BCB4C0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23AAEF3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5FF73F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</w:tc>
        <w:tc>
          <w:tcPr>
            <w:tcW w:w="2840" w:type="dxa"/>
            <w:shd w:val="clear" w:color="auto" w:fill="auto"/>
          </w:tcPr>
          <w:p w14:paraId="740FC475" w14:textId="09B20A9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liaferro LA, Rienzo BA, Miller MD, Pigg RM, Jr., Dodd VJ. High school youth and suicide risk: exploring protection afforded through physical activity and sport participation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ch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ct 2008;78(10):545-53. </w:t>
            </w:r>
          </w:p>
        </w:tc>
        <w:tc>
          <w:tcPr>
            <w:tcW w:w="992" w:type="dxa"/>
            <w:shd w:val="clear" w:color="auto" w:fill="auto"/>
          </w:tcPr>
          <w:p w14:paraId="7C5C2ABE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E0BD3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6C90E6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A3A4A4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9405CD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537404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3EE8" w:rsidRPr="00642CA0" w14:paraId="3C8B1C68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FA6F22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06</w:t>
            </w:r>
          </w:p>
        </w:tc>
        <w:tc>
          <w:tcPr>
            <w:tcW w:w="2840" w:type="dxa"/>
            <w:shd w:val="clear" w:color="auto" w:fill="auto"/>
          </w:tcPr>
          <w:p w14:paraId="72A3D931" w14:textId="658370E2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mas GL, Wilson MR. Playing by the Rules: A Developmentally Appropriate Introduction to Rugby Union. doi: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0.1260/1747-9541.10.2-3.413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national Journal of Sports Science &amp; Coaching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5/06/01 2015;10(2-3):413-423. doi:10.1260/1747-9541.10.2-3.413</w:t>
            </w:r>
          </w:p>
        </w:tc>
        <w:tc>
          <w:tcPr>
            <w:tcW w:w="992" w:type="dxa"/>
            <w:shd w:val="clear" w:color="auto" w:fill="auto"/>
          </w:tcPr>
          <w:p w14:paraId="549DF0AA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A26923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4C3DD0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9037DAF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5F96D2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CDC5A9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11591D87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FCD904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07</w:t>
            </w:r>
          </w:p>
        </w:tc>
        <w:tc>
          <w:tcPr>
            <w:tcW w:w="2840" w:type="dxa"/>
            <w:shd w:val="clear" w:color="auto" w:fill="auto"/>
          </w:tcPr>
          <w:p w14:paraId="4C25E7F6" w14:textId="2D3B2F7A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ois RF, Umstattd MR, Zullig KJ, Paxton RJ. Physical Activity Behaviors and Emotional Self-Efficacy: Is There a Relationship for Adolescents? https://doi.org/10.1111/j.1746-1561.2008.00309.x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School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8/06/01 2008;78(6):321-327. doi:https://doi.org/10.1111/j.1746-1561.2008.00309.x</w:t>
            </w:r>
          </w:p>
        </w:tc>
        <w:tc>
          <w:tcPr>
            <w:tcW w:w="992" w:type="dxa"/>
            <w:shd w:val="clear" w:color="auto" w:fill="auto"/>
          </w:tcPr>
          <w:p w14:paraId="7CCF2F1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4E4BCA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DBE545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9B6137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915031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6233FF4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2C794F5B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2CE8C20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2840" w:type="dxa"/>
            <w:shd w:val="clear" w:color="auto" w:fill="auto"/>
          </w:tcPr>
          <w:p w14:paraId="68E2776C" w14:textId="4202BF36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Valois RF, Zullig KJ, Huebner ES, Drane JW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activity behaviors and perceived life satisfaction among public high school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ch Healt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eb 2004;74(2):59-65. </w:t>
            </w:r>
          </w:p>
        </w:tc>
        <w:tc>
          <w:tcPr>
            <w:tcW w:w="992" w:type="dxa"/>
            <w:shd w:val="clear" w:color="auto" w:fill="auto"/>
          </w:tcPr>
          <w:p w14:paraId="1B2EA0F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6E1BFC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D86266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E7C2EB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D18C82C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AC4017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0B8C8BBD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4E62C14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09</w:t>
            </w:r>
          </w:p>
        </w:tc>
        <w:tc>
          <w:tcPr>
            <w:tcW w:w="2840" w:type="dxa"/>
            <w:shd w:val="clear" w:color="auto" w:fill="auto"/>
          </w:tcPr>
          <w:p w14:paraId="4D35C2D2" w14:textId="792F4AFF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Van Voorhees BW, Paunesku D, Fogel J, Bell CC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ces in vulnerability factors for depressive episodes in African American and European American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the National Medical Association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09;101(12):1255-1267. </w:t>
            </w:r>
          </w:p>
        </w:tc>
        <w:tc>
          <w:tcPr>
            <w:tcW w:w="992" w:type="dxa"/>
            <w:shd w:val="clear" w:color="auto" w:fill="auto"/>
          </w:tcPr>
          <w:p w14:paraId="1E75E0C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B3C0BA7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997E0B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2944DD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E7AA23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1AD2C6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AE17DB3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9D986DC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0</w:t>
            </w:r>
          </w:p>
        </w:tc>
        <w:tc>
          <w:tcPr>
            <w:tcW w:w="2840" w:type="dxa"/>
            <w:shd w:val="clear" w:color="auto" w:fill="auto"/>
          </w:tcPr>
          <w:p w14:paraId="19177E6A" w14:textId="7EC9BCA3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lez A, Golem DL, Arent SM. The impact of a 12-week resistance training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ogram on strength, body composition, and self-concept of Hispanic adolescent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Strength Cond Res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pr 2010;24(4):1065-73. </w:t>
            </w:r>
          </w:p>
        </w:tc>
        <w:tc>
          <w:tcPr>
            <w:tcW w:w="992" w:type="dxa"/>
            <w:shd w:val="clear" w:color="auto" w:fill="auto"/>
          </w:tcPr>
          <w:p w14:paraId="432461F3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5CE6EC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3B7BED4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C49BC3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3C66F8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EB0ACC8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C44A06C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7A01E69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1</w:t>
            </w:r>
          </w:p>
        </w:tc>
        <w:tc>
          <w:tcPr>
            <w:tcW w:w="2840" w:type="dxa"/>
            <w:shd w:val="clear" w:color="auto" w:fill="auto"/>
          </w:tcPr>
          <w:p w14:paraId="74BB6893" w14:textId="25EF532C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lla SA, Cliff DP, Magee CA, Okely AD. Sports participation and parent-reported health-related quality of life in children: longitudinal association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Pediatr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Jun 2014;164(6):1469-74. </w:t>
            </w:r>
          </w:p>
        </w:tc>
        <w:tc>
          <w:tcPr>
            <w:tcW w:w="992" w:type="dxa"/>
            <w:shd w:val="clear" w:color="auto" w:fill="auto"/>
          </w:tcPr>
          <w:p w14:paraId="4358D02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13542E0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5370C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3196CB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16D5339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A1E6CE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A2AD704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FCB4C96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2</w:t>
            </w:r>
          </w:p>
        </w:tc>
        <w:tc>
          <w:tcPr>
            <w:tcW w:w="2840" w:type="dxa"/>
            <w:shd w:val="clear" w:color="auto" w:fill="auto"/>
          </w:tcPr>
          <w:p w14:paraId="65461259" w14:textId="72EA080A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 xml:space="preserve">Vella SA, Swann C, Allen MS, Schweickle MJ, Magee CA.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directional Associations between Sport Involvement and Mental Health in Adolescenc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 Sci Sports Exerc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pr 2017;49(4):687-694. </w:t>
            </w:r>
          </w:p>
        </w:tc>
        <w:tc>
          <w:tcPr>
            <w:tcW w:w="992" w:type="dxa"/>
            <w:shd w:val="clear" w:color="auto" w:fill="auto"/>
          </w:tcPr>
          <w:p w14:paraId="057AAAD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F8FB3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3C9F8D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65B5E9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A489994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E388AA0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35E9F068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887ABD0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3</w:t>
            </w:r>
          </w:p>
        </w:tc>
        <w:tc>
          <w:tcPr>
            <w:tcW w:w="2840" w:type="dxa"/>
            <w:shd w:val="clear" w:color="auto" w:fill="auto"/>
          </w:tcPr>
          <w:p w14:paraId="67D73209" w14:textId="51C824B2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nk K, Raudsepp L, Kais K. Intrinsic motivation and individual deliberate practice are reciprocally related: Evidence from a longitudinal study of adolescent team sport 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ychology of sport and Exercise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5;16:1-6. </w:t>
            </w:r>
          </w:p>
        </w:tc>
        <w:tc>
          <w:tcPr>
            <w:tcW w:w="992" w:type="dxa"/>
            <w:shd w:val="clear" w:color="auto" w:fill="auto"/>
          </w:tcPr>
          <w:p w14:paraId="458874D8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F76E8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55794F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BF9DD5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BACE26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276E2D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6396A532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AB8A17E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4</w:t>
            </w:r>
          </w:p>
        </w:tc>
        <w:tc>
          <w:tcPr>
            <w:tcW w:w="2840" w:type="dxa"/>
            <w:shd w:val="clear" w:color="auto" w:fill="auto"/>
          </w:tcPr>
          <w:p w14:paraId="48184533" w14:textId="13D92856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gnsson S, Lindwall M, Gustafsson H. Participation in organized sport and self-esteem across adolescence: the mediating role of perceived sport competence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Journal of sport and exercise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4;36(6):584-594. </w:t>
            </w:r>
          </w:p>
        </w:tc>
        <w:tc>
          <w:tcPr>
            <w:tcW w:w="992" w:type="dxa"/>
            <w:shd w:val="clear" w:color="auto" w:fill="auto"/>
          </w:tcPr>
          <w:p w14:paraId="7EFD66C5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A5CA0B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E8F07D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02D92A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F5F398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32EC05D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722B5F41" w14:textId="77777777" w:rsidTr="0068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54C614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5</w:t>
            </w:r>
          </w:p>
        </w:tc>
        <w:tc>
          <w:tcPr>
            <w:tcW w:w="2840" w:type="dxa"/>
            <w:shd w:val="clear" w:color="auto" w:fill="auto"/>
          </w:tcPr>
          <w:p w14:paraId="7E3CD321" w14:textId="53DD9F42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ng MT, Chow A, Amemiya J. Who Wants to Play? Sport Motivation Trajectories, Sport Participation, and the Development of Depressive Symptom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 Youth Adolesc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ep 2017;46(9):1982-1998. </w:t>
            </w:r>
          </w:p>
        </w:tc>
        <w:tc>
          <w:tcPr>
            <w:tcW w:w="992" w:type="dxa"/>
            <w:shd w:val="clear" w:color="auto" w:fill="auto"/>
          </w:tcPr>
          <w:p w14:paraId="0E1BF26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12EC30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FC3E61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CF1E57B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6FD7C2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59076D3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4327F208" w14:textId="77777777" w:rsidTr="0068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4F24251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6</w:t>
            </w:r>
          </w:p>
        </w:tc>
        <w:tc>
          <w:tcPr>
            <w:tcW w:w="2840" w:type="dxa"/>
            <w:shd w:val="clear" w:color="auto" w:fill="auto"/>
          </w:tcPr>
          <w:p w14:paraId="5CE6E116" w14:textId="79D26F35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ersma LD, Fifer AM. “The Schedule Has Been Tough But We Think It's Worth It”: The Joys, Challenges, and Recommendations of Youth Sport Parents. doi: 10.1080/00222216.2008.11950150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ournal of Leisure Research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8/12/01 2008;40(4):505-530. doi:10.1080/00222216.2008.11950150</w:t>
            </w:r>
          </w:p>
        </w:tc>
        <w:tc>
          <w:tcPr>
            <w:tcW w:w="992" w:type="dxa"/>
            <w:shd w:val="clear" w:color="auto" w:fill="auto"/>
          </w:tcPr>
          <w:p w14:paraId="1A0B75A1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4AC73E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6E783F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ABF72A7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D9E402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B1080B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E8" w:rsidRPr="00642CA0" w14:paraId="50CA1719" w14:textId="77777777" w:rsidTr="00B4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6E7D043B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>117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14:paraId="4D1837C8" w14:textId="2857A1D5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ng J, Peek-Asa C, Corlette JD, Cheng G, Foster DT, Albright J. Prevalence of and risk factors associated with symptoms of depression in competitive collegiate student athletes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 J Sport Med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Nov 2007;17(6):481-7.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7E6992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A4DBD5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F925366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B961B6F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8A7780C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B52E9D" w14:textId="77777777" w:rsidR="00E53EE8" w:rsidRPr="00642CA0" w:rsidRDefault="00E53EE8" w:rsidP="005C23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53EE8" w:rsidRPr="00642CA0" w14:paraId="7DD757BA" w14:textId="77777777" w:rsidTr="00B4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500A8" w14:textId="77777777" w:rsidR="00E53EE8" w:rsidRPr="00642CA0" w:rsidRDefault="00E53EE8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18 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7206C" w14:textId="5BD94F46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arrett N, Fay K, Li Y, Carrano J, Phelps E, Lerner RM. More than child's play: Variable- and pattern-centered approaches for examining effects of sports participation on youth 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velopment. doi:10.1037/a0014577. </w:t>
            </w:r>
            <w:r w:rsidRPr="00642C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velopmental Psychology</w:t>
            </w:r>
            <w:r w:rsidRPr="00642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09;45(2):368-382. doi:10.1037/a00145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7A1A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26B19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38496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2348E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6D8B2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CA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3E57B" w14:textId="77777777" w:rsidR="00E53EE8" w:rsidRPr="00642CA0" w:rsidRDefault="00E53EE8" w:rsidP="005C2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139" w:rsidRPr="00B33449" w14:paraId="0B5205DA" w14:textId="77777777" w:rsidTr="0089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53E41" w14:textId="2FC7866A" w:rsidR="00B43139" w:rsidRPr="00642CA0" w:rsidRDefault="00B43139" w:rsidP="005C2373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US"/>
              </w:rPr>
            </w:pPr>
            <w:r w:rsidRPr="00642CA0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US"/>
              </w:rPr>
              <w:t>aPanza did not mention this in the reference list but it is included as a primary study in their systematic review</w:t>
            </w:r>
          </w:p>
        </w:tc>
      </w:tr>
    </w:tbl>
    <w:p w14:paraId="3BA85879" w14:textId="0E4911FF" w:rsidR="00164E6A" w:rsidRPr="00642CA0" w:rsidRDefault="00164E6A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442487" w14:textId="157F3736" w:rsidR="00B43139" w:rsidRPr="00642CA0" w:rsidRDefault="00B43139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75CD83" w14:textId="277E3F6F" w:rsidR="00B43139" w:rsidRPr="00642CA0" w:rsidRDefault="00B43139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544D2F" w14:textId="77777777" w:rsidR="00B43139" w:rsidRPr="00642CA0" w:rsidRDefault="00B43139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56DFA4" w14:textId="77777777" w:rsidR="00986605" w:rsidRPr="00642CA0" w:rsidRDefault="00986605" w:rsidP="005C23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Amount of primary studies per review:</w:t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>Cairns, 2014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>Collins, 2015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>Eime, 2013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30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>Evans, 2017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35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>Panza, 2020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29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>Zuckerman, 2020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  <w:t>23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42CA0">
        <w:rPr>
          <w:rFonts w:ascii="Times New Roman" w:hAnsi="Times New Roman" w:cs="Times New Roman"/>
          <w:sz w:val="24"/>
          <w:szCs w:val="24"/>
          <w:u w:val="single"/>
          <w:lang w:val="en-US"/>
        </w:rPr>
        <w:t>Total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2CA0">
        <w:rPr>
          <w:rFonts w:ascii="Times New Roman" w:hAnsi="Times New Roman" w:cs="Times New Roman"/>
          <w:sz w:val="24"/>
          <w:szCs w:val="24"/>
          <w:u w:val="single"/>
          <w:lang w:val="en-US"/>
        </w:rPr>
        <w:t>139</w:t>
      </w:r>
    </w:p>
    <w:p w14:paraId="53CE6D92" w14:textId="77777777" w:rsidR="00986605" w:rsidRPr="00642CA0" w:rsidRDefault="00986605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4E4F75" w14:textId="6E659497" w:rsidR="004E5539" w:rsidRPr="00642CA0" w:rsidRDefault="004E5539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Calculations</w:t>
      </w:r>
      <w:r w:rsidR="00B0743D"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Pieper and colleagues </w:t>
      </w:r>
      <w:r w:rsidR="00B0743D" w:rsidRPr="00642CA0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E53EE8" w:rsidRPr="00642CA0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Pieper&lt;/Author&gt;&lt;Year&gt;2014&lt;/Year&gt;&lt;RecNum&gt;36&lt;/RecNum&gt;&lt;DisplayText&gt;&lt;style face="superscript"&gt;1&lt;/style&gt;&lt;/DisplayText&gt;&lt;record&gt;&lt;rec-number&gt;36&lt;/rec-number&gt;&lt;foreign-keys&gt;&lt;key app="EN" db-id="t9trt5ttltdrppexp9sp50wk0s5rfx5awpv2" timestamp="1613052406"&gt;36&lt;/key&gt;&lt;/foreign-keys&gt;&lt;ref-type name="Journal Article"&gt;17&lt;/ref-type&gt;&lt;contributors&gt;&lt;authors&gt;&lt;author&gt;Pieper, D.&lt;/author&gt;&lt;author&gt;Antoine, S. L.&lt;/author&gt;&lt;author&gt;Mathes, T.&lt;/author&gt;&lt;author&gt;Neugebauer, E. A.&lt;/author&gt;&lt;author&gt;Eikermann, M.&lt;/author&gt;&lt;/authors&gt;&lt;/contributors&gt;&lt;auth-address&gt;Institute for Research in Operative Medicine (IFOM), Witten/Herdecke University, Ostmerheimer Str. 200, Building 38, D-51109, Cologne, Germany. Electronic address: dawid.pieper@uni-wh.de.&amp;#xD;Institute for Research in Operative Medicine (IFOM), Witten/Herdecke University, Ostmerheimer Str. 200, Building 38, D-51109, Cologne, Germany.&lt;/auth-address&gt;&lt;titles&gt;&lt;title&gt;Systematic review finds overlapping reviews were not mentioned in every other overview&lt;/title&gt;&lt;secondary-title&gt;J Clin Epidemiol&lt;/secondary-title&gt;&lt;/titles&gt;&lt;periodical&gt;&lt;full-title&gt;J Clin Epidemiol&lt;/full-title&gt;&lt;/periodical&gt;&lt;pages&gt;368-75&lt;/pages&gt;&lt;volume&gt;67&lt;/volume&gt;&lt;number&gt;4&lt;/number&gt;&lt;edition&gt;2014/03/04&lt;/edition&gt;&lt;keywords&gt;&lt;keyword&gt;*Evidence-Based Medicine&lt;/keyword&gt;&lt;keyword&gt;Humans&lt;/keyword&gt;&lt;keyword&gt;Randomized Controlled Trials as Topic&lt;/keyword&gt;&lt;keyword&gt;Research Design&lt;/keyword&gt;&lt;keyword&gt;*Review Literature as Topic&lt;/keyword&gt;&lt;/keywords&gt;&lt;dates&gt;&lt;year&gt;2014&lt;/year&gt;&lt;pub-dates&gt;&lt;date&gt;Apr&lt;/date&gt;&lt;/pub-dates&gt;&lt;/dates&gt;&lt;isbn&gt;1878-5921 (Electronic)&amp;#xD;0895-4356 (Linking)&lt;/isbn&gt;&lt;accession-num&gt;24581293&lt;/accession-num&gt;&lt;urls&gt;&lt;related-urls&gt;&lt;url&gt;https://www.ncbi.nlm.nih.gov/pubmed/24581293&lt;/url&gt;&lt;/related-urls&gt;&lt;/urls&gt;&lt;electronic-resource-num&gt;S0895-4356(13)00481-2 [pii]&amp;#xD;10.1016/j.jclinepi.2013.11.007&lt;/electronic-resource-num&gt;&lt;language&gt;eng&lt;/language&gt;&lt;/record&gt;&lt;/Cite&gt;&lt;/EndNote&gt;</w:instrText>
      </w:r>
      <w:r w:rsidR="00B0743D" w:rsidRPr="00642CA0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E53EE8" w:rsidRPr="00642CA0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1</w:t>
      </w:r>
      <w:r w:rsidR="00B0743D" w:rsidRPr="00642CA0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</w:r>
      <w:r w:rsidR="00986605" w:rsidRPr="00642CA0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1-</w:t>
      </w:r>
      <w:r w:rsidR="009B75B0"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centage of primary studies included in multiple reviews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br/>
        <w:t xml:space="preserve">Out of the 118 unique primary studies, 17 are included in 2 or more of the 6 reviews. This is a percentage of (7/118)*100% = </w:t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14.41% </w:t>
      </w:r>
      <w:r w:rsidRPr="00642CA0">
        <w:rPr>
          <w:rFonts w:ascii="Times New Roman" w:hAnsi="Times New Roman" w:cs="Times New Roman"/>
          <w:sz w:val="24"/>
          <w:szCs w:val="24"/>
          <w:lang w:val="en-US"/>
        </w:rPr>
        <w:t>of the unique primary studies.</w:t>
      </w:r>
    </w:p>
    <w:p w14:paraId="244B180B" w14:textId="77777777" w:rsidR="009B75B0" w:rsidRPr="00642CA0" w:rsidRDefault="00D11E7F" w:rsidP="005C23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B75B0" w:rsidRPr="00642CA0">
        <w:rPr>
          <w:rFonts w:ascii="Times New Roman" w:hAnsi="Times New Roman" w:cs="Times New Roman"/>
          <w:b/>
          <w:sz w:val="24"/>
          <w:szCs w:val="24"/>
          <w:lang w:val="en-US"/>
        </w:rPr>
        <w:t>- Corrected covered Area (CCA)</w:t>
      </w:r>
      <w:r w:rsidR="009B75B0" w:rsidRPr="00642CA0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="009B75B0" w:rsidRPr="00642CA0">
        <w:rPr>
          <w:rFonts w:ascii="Times New Roman" w:hAnsi="Times New Roman" w:cs="Times New Roman"/>
          <w:sz w:val="24"/>
          <w:szCs w:val="24"/>
          <w:lang w:val="en-US"/>
        </w:rPr>
        <w:t>CCA = (N – r) / ((r*c) – r)</w:t>
      </w:r>
      <w:r w:rsidR="009B75B0" w:rsidRPr="00642CA0">
        <w:rPr>
          <w:rFonts w:ascii="Times New Roman" w:hAnsi="Times New Roman" w:cs="Times New Roman"/>
          <w:sz w:val="24"/>
          <w:szCs w:val="24"/>
          <w:lang w:val="en-US"/>
        </w:rPr>
        <w:br/>
        <w:t>in which N = the number of included publications (including double counting) in evidence synthesis; r = the number of index publications; c = the number of reviews.</w:t>
      </w:r>
    </w:p>
    <w:p w14:paraId="6FE61DFB" w14:textId="77777777" w:rsidR="009B75B0" w:rsidRPr="00642CA0" w:rsidRDefault="009B75B0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sz w:val="24"/>
          <w:szCs w:val="24"/>
          <w:lang w:val="en-US"/>
        </w:rPr>
        <w:t xml:space="preserve">CCA = (139-118) / ((118*6) - 118) = </w:t>
      </w: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0.0355</w:t>
      </w:r>
    </w:p>
    <w:p w14:paraId="6A192B07" w14:textId="77777777" w:rsidR="009B75B0" w:rsidRPr="00642CA0" w:rsidRDefault="009B75B0" w:rsidP="005C23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94ADB1" w14:textId="77777777" w:rsidR="00C55068" w:rsidRPr="00642CA0" w:rsidRDefault="00C55068" w:rsidP="005C2373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CD84CB1" w14:textId="77777777" w:rsidR="00C55068" w:rsidRPr="00642CA0" w:rsidRDefault="00C55068" w:rsidP="005C23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14:paraId="3B432D62" w14:textId="182313D0" w:rsidR="00E53EE8" w:rsidRPr="00642CA0" w:rsidRDefault="00B0743D" w:rsidP="005C2373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2CA0">
        <w:rPr>
          <w:rFonts w:ascii="Times New Roman" w:hAnsi="Times New Roman" w:cs="Times New Roman"/>
          <w:sz w:val="24"/>
          <w:szCs w:val="24"/>
        </w:rPr>
        <w:fldChar w:fldCharType="begin"/>
      </w:r>
      <w:r w:rsidRPr="00642CA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42CA0">
        <w:rPr>
          <w:rFonts w:ascii="Times New Roman" w:hAnsi="Times New Roman" w:cs="Times New Roman"/>
          <w:sz w:val="24"/>
          <w:szCs w:val="24"/>
        </w:rPr>
        <w:fldChar w:fldCharType="separate"/>
      </w:r>
      <w:r w:rsidR="00E53EE8" w:rsidRPr="00642CA0">
        <w:rPr>
          <w:rFonts w:ascii="Times New Roman" w:hAnsi="Times New Roman" w:cs="Times New Roman"/>
          <w:sz w:val="24"/>
          <w:szCs w:val="24"/>
        </w:rPr>
        <w:t>1.</w:t>
      </w:r>
      <w:r w:rsidR="00E53EE8" w:rsidRPr="00642CA0">
        <w:rPr>
          <w:rFonts w:ascii="Times New Roman" w:hAnsi="Times New Roman" w:cs="Times New Roman"/>
          <w:sz w:val="24"/>
          <w:szCs w:val="24"/>
        </w:rPr>
        <w:tab/>
        <w:t xml:space="preserve">Pieper D, Antoine SL, Mathes T, Neugebauer EA, Eikermann M. Systematic review finds overlapping reviews were not mentioned in every other overview. </w:t>
      </w:r>
      <w:r w:rsidR="00E53EE8" w:rsidRPr="00642CA0">
        <w:rPr>
          <w:rFonts w:ascii="Times New Roman" w:hAnsi="Times New Roman" w:cs="Times New Roman"/>
          <w:i/>
          <w:sz w:val="24"/>
          <w:szCs w:val="24"/>
        </w:rPr>
        <w:t>J Clin Epidemiol</w:t>
      </w:r>
      <w:r w:rsidR="00E53EE8" w:rsidRPr="00642CA0">
        <w:rPr>
          <w:rFonts w:ascii="Times New Roman" w:hAnsi="Times New Roman" w:cs="Times New Roman"/>
          <w:sz w:val="24"/>
          <w:szCs w:val="24"/>
        </w:rPr>
        <w:t>. Apr 2014;67(4):368-75. doi:S0895-4356(13)00481-2 [pii] 10.1016/j.jclinepi.2013.11.007</w:t>
      </w:r>
    </w:p>
    <w:p w14:paraId="416EF3AD" w14:textId="25EE1FB5" w:rsidR="00F312BC" w:rsidRPr="00642CA0" w:rsidRDefault="00B0743D" w:rsidP="005C23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2CA0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end"/>
      </w:r>
    </w:p>
    <w:sectPr w:rsidR="00F312BC" w:rsidRPr="00642CA0" w:rsidSect="0093728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FB2F9" w14:textId="77777777" w:rsidR="0020496C" w:rsidRDefault="0020496C" w:rsidP="0020496C">
      <w:pPr>
        <w:spacing w:after="0" w:line="240" w:lineRule="auto"/>
      </w:pPr>
      <w:r>
        <w:separator/>
      </w:r>
    </w:p>
  </w:endnote>
  <w:endnote w:type="continuationSeparator" w:id="0">
    <w:p w14:paraId="3C742A99" w14:textId="77777777" w:rsidR="0020496C" w:rsidRDefault="0020496C" w:rsidP="00204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3510119"/>
      <w:docPartObj>
        <w:docPartGallery w:val="Page Numbers (Bottom of Page)"/>
        <w:docPartUnique/>
      </w:docPartObj>
    </w:sdtPr>
    <w:sdtContent>
      <w:p w14:paraId="56E1F6F8" w14:textId="56C0ABA3" w:rsidR="006D3044" w:rsidRDefault="006D304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1EA3B73E" w14:textId="77777777" w:rsidR="00B33449" w:rsidRDefault="00B3344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096AE3" w14:textId="77777777" w:rsidR="0020496C" w:rsidRDefault="0020496C" w:rsidP="0020496C">
      <w:pPr>
        <w:spacing w:after="0" w:line="240" w:lineRule="auto"/>
      </w:pPr>
      <w:r>
        <w:separator/>
      </w:r>
    </w:p>
  </w:footnote>
  <w:footnote w:type="continuationSeparator" w:id="0">
    <w:p w14:paraId="44A2FFB4" w14:textId="77777777" w:rsidR="0020496C" w:rsidRDefault="0020496C" w:rsidP="00204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A56B9"/>
    <w:multiLevelType w:val="multilevel"/>
    <w:tmpl w:val="6742E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2F50AD"/>
    <w:multiLevelType w:val="hybridMultilevel"/>
    <w:tmpl w:val="729E8B06"/>
    <w:lvl w:ilvl="0" w:tplc="CE4E43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E6D7C"/>
    <w:multiLevelType w:val="hybridMultilevel"/>
    <w:tmpl w:val="98A0C7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86535B"/>
    <w:multiLevelType w:val="hybridMultilevel"/>
    <w:tmpl w:val="E752FAA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12BC"/>
    <w:rsid w:val="00164E6A"/>
    <w:rsid w:val="0020496C"/>
    <w:rsid w:val="00234AF1"/>
    <w:rsid w:val="00285917"/>
    <w:rsid w:val="002A42B8"/>
    <w:rsid w:val="003B575A"/>
    <w:rsid w:val="004E5539"/>
    <w:rsid w:val="0059553D"/>
    <w:rsid w:val="005C2373"/>
    <w:rsid w:val="00642CA0"/>
    <w:rsid w:val="00683565"/>
    <w:rsid w:val="006D3044"/>
    <w:rsid w:val="006E5A64"/>
    <w:rsid w:val="007E3DFB"/>
    <w:rsid w:val="008464B0"/>
    <w:rsid w:val="0093728C"/>
    <w:rsid w:val="0094032A"/>
    <w:rsid w:val="00986605"/>
    <w:rsid w:val="0099437A"/>
    <w:rsid w:val="009B75B0"/>
    <w:rsid w:val="00AA0993"/>
    <w:rsid w:val="00B0743D"/>
    <w:rsid w:val="00B33449"/>
    <w:rsid w:val="00B43139"/>
    <w:rsid w:val="00BF581D"/>
    <w:rsid w:val="00C11776"/>
    <w:rsid w:val="00C14A6C"/>
    <w:rsid w:val="00C513FB"/>
    <w:rsid w:val="00C55068"/>
    <w:rsid w:val="00C81076"/>
    <w:rsid w:val="00CD0B9F"/>
    <w:rsid w:val="00D11E7F"/>
    <w:rsid w:val="00D94B20"/>
    <w:rsid w:val="00DD1E60"/>
    <w:rsid w:val="00E53EE8"/>
    <w:rsid w:val="00EE7431"/>
    <w:rsid w:val="00F3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EB2BD5E"/>
  <w15:chartTrackingRefBased/>
  <w15:docId w15:val="{8541CD30-AC24-4543-8F48-1C4A9F69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12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312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Standaardalinea-lettertype"/>
    <w:rsid w:val="00F312BC"/>
  </w:style>
  <w:style w:type="character" w:customStyle="1" w:styleId="cit-name-surname">
    <w:name w:val="cit-name-surname"/>
    <w:basedOn w:val="Standaardalinea-lettertype"/>
    <w:rsid w:val="00F312BC"/>
  </w:style>
  <w:style w:type="character" w:customStyle="1" w:styleId="cit-name-given-names">
    <w:name w:val="cit-name-given-names"/>
    <w:basedOn w:val="Standaardalinea-lettertype"/>
    <w:rsid w:val="00F312BC"/>
  </w:style>
  <w:style w:type="character" w:styleId="Verwijzingopmerking">
    <w:name w:val="annotation reference"/>
    <w:basedOn w:val="Standaardalinea-lettertype"/>
    <w:uiPriority w:val="99"/>
    <w:semiHidden/>
    <w:unhideWhenUsed/>
    <w:rsid w:val="00F312B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12BC"/>
    <w:pPr>
      <w:spacing w:after="16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12BC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12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12BC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12B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12BC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BF581D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164E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B074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074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074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0743D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0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0496C"/>
  </w:style>
  <w:style w:type="paragraph" w:styleId="Voettekst">
    <w:name w:val="footer"/>
    <w:basedOn w:val="Standaard"/>
    <w:link w:val="VoettekstChar"/>
    <w:uiPriority w:val="99"/>
    <w:unhideWhenUsed/>
    <w:rsid w:val="0020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04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5C992-3A1A-432C-BED3-7C87B847E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4550</Words>
  <Characters>25938</Characters>
  <Application>Microsoft Office Word</Application>
  <DocSecurity>0</DocSecurity>
  <Lines>216</Lines>
  <Paragraphs>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Smit</dc:creator>
  <cp:keywords/>
  <dc:description/>
  <cp:lastModifiedBy>Mirte Boelens</cp:lastModifiedBy>
  <cp:revision>2</cp:revision>
  <dcterms:created xsi:type="dcterms:W3CDTF">2021-08-11T12:51:00Z</dcterms:created>
  <dcterms:modified xsi:type="dcterms:W3CDTF">2021-08-11T12:51:00Z</dcterms:modified>
</cp:coreProperties>
</file>